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1"/>
        <w:tblpPr w:leftFromText="180" w:rightFromText="180" w:vertAnchor="page" w:horzAnchor="margin" w:tblpXSpec="center" w:tblpY="1931"/>
        <w:tblW w:w="14177" w:type="dxa"/>
        <w:tblLayout w:type="fixed"/>
        <w:tblLook w:val="0600" w:firstRow="0" w:lastRow="0" w:firstColumn="0" w:lastColumn="0" w:noHBand="1" w:noVBand="1"/>
      </w:tblPr>
      <w:tblGrid>
        <w:gridCol w:w="1951"/>
        <w:gridCol w:w="992"/>
        <w:gridCol w:w="709"/>
        <w:gridCol w:w="284"/>
        <w:gridCol w:w="934"/>
        <w:gridCol w:w="625"/>
        <w:gridCol w:w="283"/>
        <w:gridCol w:w="993"/>
        <w:gridCol w:w="708"/>
        <w:gridCol w:w="284"/>
        <w:gridCol w:w="992"/>
        <w:gridCol w:w="709"/>
        <w:gridCol w:w="289"/>
        <w:gridCol w:w="859"/>
        <w:gridCol w:w="659"/>
        <w:gridCol w:w="236"/>
        <w:gridCol w:w="976"/>
        <w:gridCol w:w="742"/>
        <w:gridCol w:w="952"/>
      </w:tblGrid>
      <w:tr w:rsidR="00746510" w:rsidRPr="00B94CBC" w14:paraId="73BE83C0" w14:textId="5B84DA51" w:rsidTr="00FC2BBA">
        <w:trPr>
          <w:trHeight w:val="20"/>
        </w:trPr>
        <w:tc>
          <w:tcPr>
            <w:tcW w:w="14177" w:type="dxa"/>
            <w:gridSpan w:val="19"/>
            <w:tcBorders>
              <w:top w:val="single" w:sz="12" w:space="0" w:color="auto"/>
              <w:bottom w:val="single" w:sz="12" w:space="0" w:color="auto"/>
            </w:tcBorders>
          </w:tcPr>
          <w:p w14:paraId="12B84333" w14:textId="58144839" w:rsidR="00746510" w:rsidRPr="00B94CBC" w:rsidRDefault="00C97C28" w:rsidP="00F71B4A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S</w:t>
            </w:r>
            <w:r w:rsidR="00E138FB">
              <w:rPr>
                <w:rFonts w:ascii="Arial" w:hAnsi="Arial" w:cs="Arial" w:hint="eastAsia"/>
                <w:b/>
                <w:szCs w:val="21"/>
              </w:rPr>
              <w:t>upplementary T</w:t>
            </w:r>
            <w:r>
              <w:rPr>
                <w:rFonts w:ascii="Arial" w:hAnsi="Arial" w:cs="Arial" w:hint="eastAsia"/>
                <w:b/>
                <w:szCs w:val="21"/>
              </w:rPr>
              <w:t>able 1.</w:t>
            </w:r>
            <w:r w:rsidR="004F64D5">
              <w:rPr>
                <w:rFonts w:ascii="Arial" w:hAnsi="Arial" w:cs="Arial"/>
                <w:szCs w:val="21"/>
              </w:rPr>
              <w:t xml:space="preserve"> </w:t>
            </w:r>
            <w:r w:rsidR="00F71B4A">
              <w:rPr>
                <w:rFonts w:ascii="Arial" w:hAnsi="Arial" w:cs="Arial"/>
                <w:szCs w:val="21"/>
              </w:rPr>
              <w:t>D</w:t>
            </w:r>
            <w:r w:rsidR="00F71B4A" w:rsidRPr="00303420">
              <w:rPr>
                <w:rFonts w:ascii="Arial" w:hAnsi="Arial" w:cs="Arial" w:hint="eastAsia"/>
                <w:szCs w:val="21"/>
              </w:rPr>
              <w:t>emographic c</w:t>
            </w:r>
            <w:r w:rsidR="00F71B4A" w:rsidRPr="00303420">
              <w:rPr>
                <w:rFonts w:ascii="Arial" w:hAnsi="Arial" w:cs="Arial"/>
                <w:szCs w:val="21"/>
              </w:rPr>
              <w:t xml:space="preserve">haracteristics </w:t>
            </w:r>
            <w:r w:rsidR="00F71B4A">
              <w:rPr>
                <w:rFonts w:ascii="Arial" w:hAnsi="Arial" w:cs="Arial" w:hint="eastAsia"/>
                <w:szCs w:val="21"/>
              </w:rPr>
              <w:t>of patients among entire cohort</w:t>
            </w:r>
            <w:r w:rsidR="00F71B4A" w:rsidRPr="00303420">
              <w:rPr>
                <w:rFonts w:ascii="Arial" w:hAnsi="Arial" w:cs="Arial" w:hint="eastAsia"/>
                <w:szCs w:val="21"/>
              </w:rPr>
              <w:t xml:space="preserve"> </w:t>
            </w:r>
            <w:r w:rsidR="00F71B4A" w:rsidRPr="00303420">
              <w:rPr>
                <w:rFonts w:ascii="Arial" w:hAnsi="Arial" w:cs="Arial"/>
                <w:szCs w:val="21"/>
              </w:rPr>
              <w:t>according to tumor subtypes</w:t>
            </w:r>
          </w:p>
        </w:tc>
      </w:tr>
      <w:tr w:rsidR="00746510" w:rsidRPr="00B94CBC" w14:paraId="14065FF4" w14:textId="41F6B2F9" w:rsidTr="00FC2BBA">
        <w:trPr>
          <w:trHeight w:val="20"/>
        </w:trPr>
        <w:tc>
          <w:tcPr>
            <w:tcW w:w="1951" w:type="dxa"/>
            <w:vMerge w:val="restart"/>
            <w:tcBorders>
              <w:top w:val="single" w:sz="12" w:space="0" w:color="auto"/>
            </w:tcBorders>
          </w:tcPr>
          <w:p w14:paraId="6E07EF7E" w14:textId="127B6BD0" w:rsidR="00746510" w:rsidRPr="00B94CBC" w:rsidRDefault="00746510" w:rsidP="00F71B4A">
            <w:pPr>
              <w:jc w:val="center"/>
              <w:rPr>
                <w:rFonts w:ascii="Arial" w:hAnsi="Arial" w:cs="Arial"/>
                <w:b/>
                <w:szCs w:val="21"/>
              </w:rPr>
            </w:pPr>
            <w:bookmarkStart w:id="0" w:name="OLE_LINK2"/>
            <w:bookmarkStart w:id="1" w:name="OLE_LINK3"/>
            <w:r w:rsidRPr="00B94CBC">
              <w:rPr>
                <w:rFonts w:ascii="Arial" w:hAnsi="Arial" w:cs="Arial"/>
                <w:b/>
                <w:szCs w:val="21"/>
              </w:rPr>
              <w:t>Patient characteristics</w:t>
            </w:r>
          </w:p>
        </w:tc>
        <w:tc>
          <w:tcPr>
            <w:tcW w:w="9320" w:type="dxa"/>
            <w:gridSpan w:val="14"/>
            <w:tcBorders>
              <w:top w:val="single" w:sz="12" w:space="0" w:color="auto"/>
            </w:tcBorders>
          </w:tcPr>
          <w:p w14:paraId="111DC510" w14:textId="47C0C205" w:rsidR="00746510" w:rsidRPr="00B94CBC" w:rsidRDefault="00746510" w:rsidP="00FE6D31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B94CBC">
              <w:rPr>
                <w:rFonts w:ascii="Arial" w:hAnsi="Arial" w:cs="Arial"/>
                <w:b/>
                <w:szCs w:val="21"/>
              </w:rPr>
              <w:t>Tumor subtype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6AEA2FCB" w14:textId="77777777" w:rsidR="00746510" w:rsidRPr="00B94CBC" w:rsidRDefault="00746510" w:rsidP="00FE6D31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18" w:type="dxa"/>
            <w:gridSpan w:val="2"/>
            <w:vMerge w:val="restart"/>
            <w:tcBorders>
              <w:top w:val="single" w:sz="12" w:space="0" w:color="auto"/>
            </w:tcBorders>
          </w:tcPr>
          <w:p w14:paraId="59886736" w14:textId="4C5EC64C" w:rsidR="00746510" w:rsidRPr="00746510" w:rsidRDefault="00746510" w:rsidP="00FE6D31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746510">
              <w:rPr>
                <w:rFonts w:ascii="Arial" w:hAnsi="Arial" w:cs="Arial"/>
                <w:b/>
                <w:szCs w:val="21"/>
              </w:rPr>
              <w:t>Total</w:t>
            </w:r>
          </w:p>
        </w:tc>
        <w:tc>
          <w:tcPr>
            <w:tcW w:w="952" w:type="dxa"/>
            <w:vMerge w:val="restart"/>
            <w:tcBorders>
              <w:top w:val="single" w:sz="12" w:space="0" w:color="auto"/>
            </w:tcBorders>
          </w:tcPr>
          <w:p w14:paraId="7E5B0594" w14:textId="5E14F9B2" w:rsidR="00746510" w:rsidRPr="00B94CBC" w:rsidRDefault="00F71B4A" w:rsidP="00D20F58">
            <w:pPr>
              <w:rPr>
                <w:rFonts w:ascii="Arial" w:hAnsi="Arial" w:cs="Arial"/>
                <w:b/>
                <w:szCs w:val="21"/>
              </w:rPr>
            </w:pPr>
            <w:r w:rsidRPr="00F71B4A">
              <w:rPr>
                <w:rFonts w:ascii="Arial" w:hAnsi="Arial" w:cs="Arial"/>
                <w:b/>
                <w:i/>
                <w:szCs w:val="21"/>
              </w:rPr>
              <w:t>P</w:t>
            </w:r>
            <w:r>
              <w:rPr>
                <w:rFonts w:ascii="Arial" w:hAnsi="Arial" w:cs="Arial"/>
                <w:b/>
                <w:szCs w:val="21"/>
              </w:rPr>
              <w:t>-V</w:t>
            </w:r>
            <w:r w:rsidR="00746510" w:rsidRPr="00B94CBC">
              <w:rPr>
                <w:rFonts w:ascii="Arial" w:hAnsi="Arial" w:cs="Arial"/>
                <w:b/>
                <w:szCs w:val="21"/>
              </w:rPr>
              <w:t>alue</w:t>
            </w:r>
          </w:p>
        </w:tc>
      </w:tr>
      <w:tr w:rsidR="00A7605B" w:rsidRPr="00B94CBC" w14:paraId="38CA6828" w14:textId="2B0A9DDE" w:rsidTr="00FC2BBA">
        <w:trPr>
          <w:trHeight w:val="20"/>
        </w:trPr>
        <w:tc>
          <w:tcPr>
            <w:tcW w:w="1951" w:type="dxa"/>
            <w:vMerge/>
          </w:tcPr>
          <w:p w14:paraId="539BCE02" w14:textId="77777777" w:rsidR="00746510" w:rsidRPr="00B94CBC" w:rsidRDefault="00746510" w:rsidP="00D20F58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0EE61D7" w14:textId="1C627A28" w:rsidR="00746510" w:rsidRPr="00746510" w:rsidRDefault="00746510" w:rsidP="00F71B4A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746510">
              <w:rPr>
                <w:rFonts w:ascii="Arial" w:eastAsia="微软雅黑" w:hAnsi="Arial" w:cs="Arial"/>
                <w:b/>
                <w:color w:val="231F20"/>
                <w:szCs w:val="21"/>
              </w:rPr>
              <w:t>HR+/HER2-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14F88BBF" w14:textId="77777777" w:rsidR="00746510" w:rsidRPr="00746510" w:rsidRDefault="00746510" w:rsidP="00F71B4A">
            <w:pPr>
              <w:jc w:val="center"/>
              <w:rPr>
                <w:rFonts w:ascii="Arial" w:eastAsia="微软雅黑" w:hAnsi="Arial" w:cs="Arial"/>
                <w:b/>
                <w:color w:val="231F2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3F15F2C" w14:textId="3DB66945" w:rsidR="00746510" w:rsidRPr="00746510" w:rsidRDefault="001136A9" w:rsidP="00F71B4A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eastAsia="微软雅黑" w:hAnsi="Arial" w:cs="Arial"/>
                <w:b/>
                <w:color w:val="231F20"/>
                <w:szCs w:val="21"/>
              </w:rPr>
              <w:t>HR-/HER2+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73F2C887" w14:textId="77777777" w:rsidR="00746510" w:rsidRPr="00746510" w:rsidRDefault="00746510" w:rsidP="00F71B4A">
            <w:pPr>
              <w:jc w:val="center"/>
              <w:rPr>
                <w:rFonts w:ascii="Arial" w:eastAsia="微软雅黑" w:hAnsi="Arial" w:cs="Arial"/>
                <w:b/>
                <w:color w:val="231F2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ECBE9CB" w14:textId="52709984" w:rsidR="00746510" w:rsidRPr="00A7605B" w:rsidRDefault="00A7605B" w:rsidP="00F71B4A">
            <w:pPr>
              <w:jc w:val="center"/>
              <w:rPr>
                <w:rFonts w:ascii="Arial" w:eastAsia="微软雅黑" w:hAnsi="Arial" w:cs="Arial"/>
                <w:b/>
                <w:color w:val="231F20"/>
                <w:szCs w:val="21"/>
              </w:rPr>
            </w:pPr>
            <w:r>
              <w:rPr>
                <w:rFonts w:ascii="Arial" w:eastAsia="微软雅黑" w:hAnsi="Arial" w:cs="Arial"/>
                <w:b/>
                <w:color w:val="231F20"/>
                <w:szCs w:val="21"/>
              </w:rPr>
              <w:t>HR+/</w:t>
            </w:r>
            <w:r w:rsidR="00746510" w:rsidRPr="00746510">
              <w:rPr>
                <w:rFonts w:ascii="Arial" w:eastAsia="微软雅黑" w:hAnsi="Arial" w:cs="Arial"/>
                <w:b/>
                <w:color w:val="231F20"/>
                <w:szCs w:val="21"/>
              </w:rPr>
              <w:t>HER2+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04BDA325" w14:textId="77777777" w:rsidR="00746510" w:rsidRPr="00746510" w:rsidRDefault="00746510" w:rsidP="00F71B4A">
            <w:pPr>
              <w:jc w:val="center"/>
              <w:rPr>
                <w:rFonts w:ascii="Arial" w:eastAsia="微软雅黑" w:hAnsi="Arial" w:cs="Arial"/>
                <w:b/>
                <w:color w:val="231F2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52FDA0F" w14:textId="64073D0A" w:rsidR="00746510" w:rsidRPr="00746510" w:rsidRDefault="00746510" w:rsidP="00F71B4A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746510">
              <w:rPr>
                <w:rFonts w:ascii="Arial" w:eastAsia="微软雅黑" w:hAnsi="Arial" w:cs="Arial"/>
                <w:b/>
                <w:color w:val="231F20"/>
                <w:szCs w:val="21"/>
              </w:rPr>
              <w:t>Triple negative</w:t>
            </w:r>
          </w:p>
        </w:tc>
        <w:tc>
          <w:tcPr>
            <w:tcW w:w="289" w:type="dxa"/>
            <w:tcBorders>
              <w:top w:val="single" w:sz="12" w:space="0" w:color="auto"/>
            </w:tcBorders>
          </w:tcPr>
          <w:p w14:paraId="5EAD34A0" w14:textId="77777777" w:rsidR="00746510" w:rsidRPr="00746510" w:rsidRDefault="00746510" w:rsidP="00F71B4A">
            <w:pPr>
              <w:jc w:val="center"/>
              <w:rPr>
                <w:rFonts w:ascii="Arial" w:eastAsia="微软雅黑" w:hAnsi="Arial" w:cs="Arial"/>
                <w:b/>
                <w:color w:val="231F20"/>
                <w:szCs w:val="21"/>
              </w:rPr>
            </w:pPr>
          </w:p>
        </w:tc>
        <w:tc>
          <w:tcPr>
            <w:tcW w:w="15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339A85E" w14:textId="2CC4634E" w:rsidR="00746510" w:rsidRPr="00746510" w:rsidRDefault="00746510" w:rsidP="00F71B4A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746510">
              <w:rPr>
                <w:rFonts w:ascii="Arial" w:eastAsia="微软雅黑" w:hAnsi="Arial" w:cs="Arial"/>
                <w:b/>
                <w:color w:val="231F20"/>
                <w:szCs w:val="21"/>
              </w:rPr>
              <w:t>Unknown</w:t>
            </w:r>
            <w:r w:rsidR="00FA7653" w:rsidRPr="00E76F8A">
              <w:rPr>
                <w:rFonts w:ascii="Arial" w:eastAsia="宋体" w:hAnsi="Arial" w:cs="Arial"/>
                <w:szCs w:val="21"/>
              </w:rPr>
              <w:t>†</w:t>
            </w:r>
          </w:p>
        </w:tc>
        <w:tc>
          <w:tcPr>
            <w:tcW w:w="236" w:type="dxa"/>
          </w:tcPr>
          <w:p w14:paraId="4F858ED3" w14:textId="77777777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718" w:type="dxa"/>
            <w:gridSpan w:val="2"/>
            <w:vMerge/>
            <w:tcBorders>
              <w:bottom w:val="single" w:sz="12" w:space="0" w:color="auto"/>
            </w:tcBorders>
          </w:tcPr>
          <w:p w14:paraId="6A2A5D91" w14:textId="353864F3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952" w:type="dxa"/>
            <w:vMerge/>
          </w:tcPr>
          <w:p w14:paraId="546A4F6C" w14:textId="60EC73F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55A0DC74" w14:textId="130F2C13" w:rsidTr="00FC2BBA">
        <w:trPr>
          <w:trHeight w:val="20"/>
        </w:trPr>
        <w:tc>
          <w:tcPr>
            <w:tcW w:w="1951" w:type="dxa"/>
            <w:vMerge/>
            <w:tcBorders>
              <w:bottom w:val="single" w:sz="12" w:space="0" w:color="auto"/>
            </w:tcBorders>
          </w:tcPr>
          <w:p w14:paraId="480A8A44" w14:textId="77777777" w:rsidR="00746510" w:rsidRPr="00B94CBC" w:rsidRDefault="00746510" w:rsidP="00D20F58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D4F94B8" w14:textId="3236164C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  <w:r w:rsidRPr="00746510">
              <w:rPr>
                <w:rFonts w:ascii="Arial" w:hAnsi="Arial" w:cs="Arial"/>
                <w:b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10929A3" w14:textId="60022831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  <w:r w:rsidRPr="00746510">
              <w:rPr>
                <w:rFonts w:ascii="Arial" w:hAnsi="Arial" w:cs="Arial"/>
                <w:b/>
                <w:szCs w:val="21"/>
              </w:rPr>
              <w:t>%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46A7F6E1" w14:textId="77777777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934" w:type="dxa"/>
            <w:tcBorders>
              <w:top w:val="single" w:sz="12" w:space="0" w:color="auto"/>
              <w:bottom w:val="single" w:sz="12" w:space="0" w:color="auto"/>
            </w:tcBorders>
          </w:tcPr>
          <w:p w14:paraId="378F4767" w14:textId="1E15D563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  <w:r w:rsidRPr="00746510">
              <w:rPr>
                <w:rFonts w:ascii="Arial" w:hAnsi="Arial" w:cs="Arial"/>
                <w:b/>
                <w:szCs w:val="21"/>
              </w:rPr>
              <w:t>N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12" w:space="0" w:color="auto"/>
            </w:tcBorders>
          </w:tcPr>
          <w:p w14:paraId="0EB3178F" w14:textId="593F8B6A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  <w:r w:rsidRPr="00746510">
              <w:rPr>
                <w:rFonts w:ascii="Arial" w:hAnsi="Arial" w:cs="Arial"/>
                <w:b/>
                <w:szCs w:val="21"/>
              </w:rPr>
              <w:t>%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60DEDFEA" w14:textId="77777777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079B73F6" w14:textId="4403CD11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  <w:r w:rsidRPr="00746510">
              <w:rPr>
                <w:rFonts w:ascii="Arial" w:hAnsi="Arial" w:cs="Arial"/>
                <w:b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71BC61E1" w14:textId="3224C483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  <w:r w:rsidRPr="00746510">
              <w:rPr>
                <w:rFonts w:ascii="Arial" w:hAnsi="Arial" w:cs="Arial"/>
                <w:b/>
                <w:szCs w:val="21"/>
              </w:rPr>
              <w:t>%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7D26AB34" w14:textId="77777777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303F9CF" w14:textId="7A28753D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  <w:r w:rsidRPr="00746510">
              <w:rPr>
                <w:rFonts w:ascii="Arial" w:hAnsi="Arial" w:cs="Arial"/>
                <w:b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A936AD1" w14:textId="1D70F71B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  <w:r w:rsidRPr="00746510">
              <w:rPr>
                <w:rFonts w:ascii="Arial" w:hAnsi="Arial" w:cs="Arial"/>
                <w:b/>
                <w:szCs w:val="21"/>
              </w:rPr>
              <w:t>%</w:t>
            </w:r>
          </w:p>
        </w:tc>
        <w:tc>
          <w:tcPr>
            <w:tcW w:w="289" w:type="dxa"/>
            <w:tcBorders>
              <w:bottom w:val="single" w:sz="12" w:space="0" w:color="auto"/>
            </w:tcBorders>
          </w:tcPr>
          <w:p w14:paraId="7442C27D" w14:textId="77777777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859" w:type="dxa"/>
            <w:tcBorders>
              <w:top w:val="single" w:sz="12" w:space="0" w:color="auto"/>
              <w:bottom w:val="single" w:sz="12" w:space="0" w:color="auto"/>
            </w:tcBorders>
          </w:tcPr>
          <w:p w14:paraId="6B92ED82" w14:textId="35C8D291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  <w:r w:rsidRPr="00746510">
              <w:rPr>
                <w:rFonts w:ascii="Arial" w:hAnsi="Arial" w:cs="Arial"/>
                <w:b/>
                <w:szCs w:val="21"/>
              </w:rPr>
              <w:t>N</w:t>
            </w:r>
          </w:p>
        </w:tc>
        <w:tc>
          <w:tcPr>
            <w:tcW w:w="659" w:type="dxa"/>
            <w:tcBorders>
              <w:top w:val="single" w:sz="12" w:space="0" w:color="auto"/>
              <w:bottom w:val="single" w:sz="12" w:space="0" w:color="auto"/>
            </w:tcBorders>
          </w:tcPr>
          <w:p w14:paraId="7EAE90E7" w14:textId="7FAE5717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  <w:r w:rsidRPr="00746510">
              <w:rPr>
                <w:rFonts w:ascii="Arial" w:hAnsi="Arial" w:cs="Arial"/>
                <w:b/>
                <w:szCs w:val="21"/>
              </w:rPr>
              <w:t>%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114DD7FD" w14:textId="77777777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</w:tcPr>
          <w:p w14:paraId="09F9F7B7" w14:textId="51C5189B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  <w:r w:rsidRPr="00746510">
              <w:rPr>
                <w:rFonts w:ascii="Arial" w:hAnsi="Arial" w:cs="Arial"/>
                <w:b/>
                <w:szCs w:val="21"/>
              </w:rPr>
              <w:t>N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</w:tcPr>
          <w:p w14:paraId="1F0FD18E" w14:textId="1E088F2C" w:rsidR="00746510" w:rsidRPr="00746510" w:rsidRDefault="00746510" w:rsidP="00D20F58">
            <w:pPr>
              <w:rPr>
                <w:rFonts w:ascii="Arial" w:hAnsi="Arial" w:cs="Arial"/>
                <w:b/>
                <w:szCs w:val="21"/>
              </w:rPr>
            </w:pPr>
            <w:r w:rsidRPr="00746510">
              <w:rPr>
                <w:rFonts w:ascii="Arial" w:hAnsi="Arial" w:cs="Arial"/>
                <w:b/>
                <w:szCs w:val="21"/>
              </w:rPr>
              <w:t>%</w:t>
            </w:r>
          </w:p>
        </w:tc>
        <w:tc>
          <w:tcPr>
            <w:tcW w:w="952" w:type="dxa"/>
            <w:vMerge/>
            <w:tcBorders>
              <w:bottom w:val="single" w:sz="12" w:space="0" w:color="auto"/>
            </w:tcBorders>
          </w:tcPr>
          <w:p w14:paraId="78AE9738" w14:textId="7654676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41B2EF1F" w14:textId="3DEBB788" w:rsidTr="00F71B4A">
        <w:trPr>
          <w:trHeight w:val="20"/>
        </w:trPr>
        <w:tc>
          <w:tcPr>
            <w:tcW w:w="195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7363818" w14:textId="655F3343" w:rsidR="00746510" w:rsidRPr="00FC2BBA" w:rsidRDefault="00746510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All Patient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3462E70" w14:textId="662EB51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52,97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670771A" w14:textId="2F73ABD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66.7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8B8B67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395CFF2" w14:textId="34B6ED4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0,154</w:t>
            </w:r>
          </w:p>
        </w:tc>
        <w:tc>
          <w:tcPr>
            <w:tcW w:w="62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5577D42" w14:textId="310BDF6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.4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2C091B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86D410B" w14:textId="6140EC9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3,218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2650456" w14:textId="0F420FE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0.1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C1C2F4F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86419B4" w14:textId="4F82E87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4,83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33AECA6" w14:textId="03BDD11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0.8</w:t>
            </w:r>
          </w:p>
        </w:tc>
        <w:tc>
          <w:tcPr>
            <w:tcW w:w="28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A3A036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AF958B7" w14:textId="402C2FF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8,102</w:t>
            </w:r>
          </w:p>
        </w:tc>
        <w:tc>
          <w:tcPr>
            <w:tcW w:w="65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ACD46A4" w14:textId="0995C6B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7.9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9713F6E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01BB31C" w14:textId="7263CB0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29,195</w:t>
            </w:r>
          </w:p>
        </w:tc>
        <w:tc>
          <w:tcPr>
            <w:tcW w:w="74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60D49B0" w14:textId="509C06C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00.0</w:t>
            </w:r>
          </w:p>
        </w:tc>
        <w:tc>
          <w:tcPr>
            <w:tcW w:w="95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B942EF4" w14:textId="3CE7073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3A3D5E11" w14:textId="0F6C3F57" w:rsidTr="00FC2BBA">
        <w:trPr>
          <w:trHeight w:val="20"/>
        </w:trPr>
        <w:tc>
          <w:tcPr>
            <w:tcW w:w="1951" w:type="dxa"/>
          </w:tcPr>
          <w:p w14:paraId="088C49B7" w14:textId="2E809C92" w:rsidR="00746510" w:rsidRPr="00FC2BBA" w:rsidRDefault="00746510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Age at diagnose, y</w:t>
            </w:r>
          </w:p>
        </w:tc>
        <w:tc>
          <w:tcPr>
            <w:tcW w:w="992" w:type="dxa"/>
          </w:tcPr>
          <w:p w14:paraId="2B5DC8B4" w14:textId="1F17DFF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</w:tcPr>
          <w:p w14:paraId="47E97A68" w14:textId="26F84FB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84" w:type="dxa"/>
          </w:tcPr>
          <w:p w14:paraId="49A9D33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6309B987" w14:textId="113C197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" w:type="dxa"/>
          </w:tcPr>
          <w:p w14:paraId="071F5068" w14:textId="3D98CDD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83" w:type="dxa"/>
          </w:tcPr>
          <w:p w14:paraId="740D1563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575C4985" w14:textId="00A2791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</w:tcPr>
          <w:p w14:paraId="0A7D65CF" w14:textId="2AB719B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84" w:type="dxa"/>
          </w:tcPr>
          <w:p w14:paraId="621E137F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07B77EA9" w14:textId="104FD7F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</w:tcPr>
          <w:p w14:paraId="2582BF4F" w14:textId="3061FA4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89" w:type="dxa"/>
          </w:tcPr>
          <w:p w14:paraId="35F8709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3CA1BF41" w14:textId="1EA1885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59" w:type="dxa"/>
          </w:tcPr>
          <w:p w14:paraId="243303F8" w14:textId="41CD53E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6" w:type="dxa"/>
          </w:tcPr>
          <w:p w14:paraId="4D030FF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542C1563" w14:textId="089B687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</w:tcPr>
          <w:p w14:paraId="4D2E9843" w14:textId="5B639D1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52" w:type="dxa"/>
          </w:tcPr>
          <w:p w14:paraId="0763B837" w14:textId="636BBEB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A7605B" w:rsidRPr="00B94CBC" w14:paraId="64144AFF" w14:textId="50287292" w:rsidTr="00FC2BBA">
        <w:trPr>
          <w:trHeight w:val="20"/>
        </w:trPr>
        <w:tc>
          <w:tcPr>
            <w:tcW w:w="1951" w:type="dxa"/>
          </w:tcPr>
          <w:p w14:paraId="5F4E899E" w14:textId="6AAE4136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18-49</w:t>
            </w:r>
          </w:p>
        </w:tc>
        <w:tc>
          <w:tcPr>
            <w:tcW w:w="992" w:type="dxa"/>
          </w:tcPr>
          <w:p w14:paraId="6A0E3383" w14:textId="2BD7AEC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1,583</w:t>
            </w:r>
          </w:p>
        </w:tc>
        <w:tc>
          <w:tcPr>
            <w:tcW w:w="709" w:type="dxa"/>
          </w:tcPr>
          <w:p w14:paraId="3DDB1131" w14:textId="0C5846B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20.6</w:t>
            </w:r>
          </w:p>
        </w:tc>
        <w:tc>
          <w:tcPr>
            <w:tcW w:w="284" w:type="dxa"/>
          </w:tcPr>
          <w:p w14:paraId="28DE56E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182F4E29" w14:textId="13185E1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,903</w:t>
            </w:r>
          </w:p>
        </w:tc>
        <w:tc>
          <w:tcPr>
            <w:tcW w:w="625" w:type="dxa"/>
          </w:tcPr>
          <w:p w14:paraId="69D627B3" w14:textId="2179525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28.6</w:t>
            </w:r>
          </w:p>
        </w:tc>
        <w:tc>
          <w:tcPr>
            <w:tcW w:w="283" w:type="dxa"/>
          </w:tcPr>
          <w:p w14:paraId="08D71D0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57BDEFB1" w14:textId="34FA7E9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7,226</w:t>
            </w:r>
          </w:p>
        </w:tc>
        <w:tc>
          <w:tcPr>
            <w:tcW w:w="708" w:type="dxa"/>
          </w:tcPr>
          <w:p w14:paraId="2CA14832" w14:textId="4A0FC72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1.1</w:t>
            </w:r>
          </w:p>
        </w:tc>
        <w:tc>
          <w:tcPr>
            <w:tcW w:w="284" w:type="dxa"/>
          </w:tcPr>
          <w:p w14:paraId="1F9F64A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425B7969" w14:textId="36DEE26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7,313</w:t>
            </w:r>
          </w:p>
        </w:tc>
        <w:tc>
          <w:tcPr>
            <w:tcW w:w="709" w:type="dxa"/>
          </w:tcPr>
          <w:p w14:paraId="4A4D836A" w14:textId="05C9FD3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29.4</w:t>
            </w:r>
          </w:p>
        </w:tc>
        <w:tc>
          <w:tcPr>
            <w:tcW w:w="289" w:type="dxa"/>
          </w:tcPr>
          <w:p w14:paraId="31F61D2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6EDE2E0A" w14:textId="1704E5F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,750</w:t>
            </w:r>
          </w:p>
        </w:tc>
        <w:tc>
          <w:tcPr>
            <w:tcW w:w="659" w:type="dxa"/>
          </w:tcPr>
          <w:p w14:paraId="5C99322A" w14:textId="0BF1F31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20.8</w:t>
            </w:r>
          </w:p>
        </w:tc>
        <w:tc>
          <w:tcPr>
            <w:tcW w:w="236" w:type="dxa"/>
          </w:tcPr>
          <w:p w14:paraId="526A2A7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7C264AE6" w14:textId="0988712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52,775</w:t>
            </w:r>
          </w:p>
        </w:tc>
        <w:tc>
          <w:tcPr>
            <w:tcW w:w="742" w:type="dxa"/>
          </w:tcPr>
          <w:p w14:paraId="429944E6" w14:textId="47EF3A0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23.0</w:t>
            </w:r>
          </w:p>
        </w:tc>
        <w:tc>
          <w:tcPr>
            <w:tcW w:w="952" w:type="dxa"/>
          </w:tcPr>
          <w:p w14:paraId="4360EB21" w14:textId="0F942D4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3808F205" w14:textId="77777777" w:rsidTr="00FC2BBA">
        <w:trPr>
          <w:trHeight w:val="20"/>
        </w:trPr>
        <w:tc>
          <w:tcPr>
            <w:tcW w:w="1951" w:type="dxa"/>
          </w:tcPr>
          <w:p w14:paraId="4D35E3E6" w14:textId="3A08AF93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50-64</w:t>
            </w:r>
          </w:p>
        </w:tc>
        <w:tc>
          <w:tcPr>
            <w:tcW w:w="992" w:type="dxa"/>
          </w:tcPr>
          <w:p w14:paraId="4743F056" w14:textId="3F929C4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58,537</w:t>
            </w:r>
          </w:p>
        </w:tc>
        <w:tc>
          <w:tcPr>
            <w:tcW w:w="709" w:type="dxa"/>
          </w:tcPr>
          <w:p w14:paraId="1467ED02" w14:textId="76811E6F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8.3</w:t>
            </w:r>
          </w:p>
        </w:tc>
        <w:tc>
          <w:tcPr>
            <w:tcW w:w="284" w:type="dxa"/>
          </w:tcPr>
          <w:p w14:paraId="07FA8FEF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71FC306D" w14:textId="74B968E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,514</w:t>
            </w:r>
          </w:p>
        </w:tc>
        <w:tc>
          <w:tcPr>
            <w:tcW w:w="625" w:type="dxa"/>
          </w:tcPr>
          <w:p w14:paraId="72DAC978" w14:textId="1BCAD0F8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44.5</w:t>
            </w:r>
          </w:p>
        </w:tc>
        <w:tc>
          <w:tcPr>
            <w:tcW w:w="283" w:type="dxa"/>
          </w:tcPr>
          <w:p w14:paraId="657ADEAD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4E6FF4CF" w14:textId="3F817BE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9,576</w:t>
            </w:r>
          </w:p>
        </w:tc>
        <w:tc>
          <w:tcPr>
            <w:tcW w:w="708" w:type="dxa"/>
          </w:tcPr>
          <w:p w14:paraId="380F788D" w14:textId="2020741F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41.2</w:t>
            </w:r>
          </w:p>
        </w:tc>
        <w:tc>
          <w:tcPr>
            <w:tcW w:w="284" w:type="dxa"/>
          </w:tcPr>
          <w:p w14:paraId="31A6AD3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44907A69" w14:textId="40E5241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9,809</w:t>
            </w:r>
          </w:p>
        </w:tc>
        <w:tc>
          <w:tcPr>
            <w:tcW w:w="709" w:type="dxa"/>
          </w:tcPr>
          <w:p w14:paraId="75B4E908" w14:textId="3E7A1246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9.5</w:t>
            </w:r>
          </w:p>
        </w:tc>
        <w:tc>
          <w:tcPr>
            <w:tcW w:w="289" w:type="dxa"/>
          </w:tcPr>
          <w:p w14:paraId="45460BCA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385CBE69" w14:textId="49C9296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6,628</w:t>
            </w:r>
          </w:p>
        </w:tc>
        <w:tc>
          <w:tcPr>
            <w:tcW w:w="659" w:type="dxa"/>
          </w:tcPr>
          <w:p w14:paraId="59018834" w14:textId="0250A041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6.8</w:t>
            </w:r>
          </w:p>
        </w:tc>
        <w:tc>
          <w:tcPr>
            <w:tcW w:w="236" w:type="dxa"/>
          </w:tcPr>
          <w:p w14:paraId="5FCB26A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2AD3065D" w14:textId="4DEB87F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89,064</w:t>
            </w:r>
          </w:p>
        </w:tc>
        <w:tc>
          <w:tcPr>
            <w:tcW w:w="742" w:type="dxa"/>
          </w:tcPr>
          <w:p w14:paraId="7CA7DE98" w14:textId="7E7C3040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8.9</w:t>
            </w:r>
          </w:p>
        </w:tc>
        <w:tc>
          <w:tcPr>
            <w:tcW w:w="952" w:type="dxa"/>
          </w:tcPr>
          <w:p w14:paraId="4F1371FE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52EAED8D" w14:textId="7B16BD98" w:rsidTr="00FC2BBA">
        <w:trPr>
          <w:trHeight w:val="20"/>
        </w:trPr>
        <w:tc>
          <w:tcPr>
            <w:tcW w:w="1951" w:type="dxa"/>
          </w:tcPr>
          <w:p w14:paraId="798DF2C6" w14:textId="7A447703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eastAsia="微软雅黑" w:hAnsi="Arial" w:cs="Arial"/>
                <w:szCs w:val="21"/>
              </w:rPr>
              <w:t>≥</w:t>
            </w:r>
            <w:r w:rsidRPr="00FC2BBA">
              <w:rPr>
                <w:rFonts w:ascii="Arial" w:hAnsi="Arial" w:cs="Arial"/>
                <w:szCs w:val="21"/>
              </w:rPr>
              <w:t>65</w:t>
            </w:r>
          </w:p>
        </w:tc>
        <w:tc>
          <w:tcPr>
            <w:tcW w:w="992" w:type="dxa"/>
          </w:tcPr>
          <w:p w14:paraId="166BA861" w14:textId="1EA33CB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62,857</w:t>
            </w:r>
          </w:p>
        </w:tc>
        <w:tc>
          <w:tcPr>
            <w:tcW w:w="709" w:type="dxa"/>
          </w:tcPr>
          <w:p w14:paraId="3B274889" w14:textId="44B6BAB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41.1</w:t>
            </w:r>
          </w:p>
        </w:tc>
        <w:tc>
          <w:tcPr>
            <w:tcW w:w="284" w:type="dxa"/>
          </w:tcPr>
          <w:p w14:paraId="20724D1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6D168B8E" w14:textId="32707CD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,737</w:t>
            </w:r>
          </w:p>
        </w:tc>
        <w:tc>
          <w:tcPr>
            <w:tcW w:w="625" w:type="dxa"/>
          </w:tcPr>
          <w:p w14:paraId="14F4B3FC" w14:textId="78831C3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27.0</w:t>
            </w:r>
          </w:p>
        </w:tc>
        <w:tc>
          <w:tcPr>
            <w:tcW w:w="283" w:type="dxa"/>
          </w:tcPr>
          <w:p w14:paraId="3F474A60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0AA98585" w14:textId="35BD6E9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6,416</w:t>
            </w:r>
          </w:p>
        </w:tc>
        <w:tc>
          <w:tcPr>
            <w:tcW w:w="708" w:type="dxa"/>
          </w:tcPr>
          <w:p w14:paraId="2473F0EC" w14:textId="0919A70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27.6</w:t>
            </w:r>
          </w:p>
        </w:tc>
        <w:tc>
          <w:tcPr>
            <w:tcW w:w="284" w:type="dxa"/>
          </w:tcPr>
          <w:p w14:paraId="388A35B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0EEE4AA8" w14:textId="62502AE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7,712</w:t>
            </w:r>
          </w:p>
        </w:tc>
        <w:tc>
          <w:tcPr>
            <w:tcW w:w="709" w:type="dxa"/>
          </w:tcPr>
          <w:p w14:paraId="66B2B5FE" w14:textId="2CD87D3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1.1</w:t>
            </w:r>
          </w:p>
        </w:tc>
        <w:tc>
          <w:tcPr>
            <w:tcW w:w="289" w:type="dxa"/>
          </w:tcPr>
          <w:p w14:paraId="30CD52FE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41FE466D" w14:textId="2B3F272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7,634</w:t>
            </w:r>
          </w:p>
        </w:tc>
        <w:tc>
          <w:tcPr>
            <w:tcW w:w="659" w:type="dxa"/>
          </w:tcPr>
          <w:p w14:paraId="52E0A9F3" w14:textId="02BFFFC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42.4</w:t>
            </w:r>
          </w:p>
        </w:tc>
        <w:tc>
          <w:tcPr>
            <w:tcW w:w="236" w:type="dxa"/>
          </w:tcPr>
          <w:p w14:paraId="26B9747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0FE4ADC4" w14:textId="0F96C96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87,356</w:t>
            </w:r>
          </w:p>
        </w:tc>
        <w:tc>
          <w:tcPr>
            <w:tcW w:w="742" w:type="dxa"/>
          </w:tcPr>
          <w:p w14:paraId="2BF726BB" w14:textId="1F606F9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8.1</w:t>
            </w:r>
          </w:p>
        </w:tc>
        <w:tc>
          <w:tcPr>
            <w:tcW w:w="952" w:type="dxa"/>
          </w:tcPr>
          <w:p w14:paraId="604E2250" w14:textId="0CF4F21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2EFC2749" w14:textId="77777777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5144B35D" w14:textId="1AC2B8E7" w:rsidR="00746510" w:rsidRPr="00FC2BBA" w:rsidRDefault="00746510" w:rsidP="00D20F58">
            <w:pPr>
              <w:rPr>
                <w:rFonts w:ascii="Arial" w:eastAsia="微软雅黑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Sex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00FCFD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9A55D71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14:paraId="1419E71D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57FEBF4C" w14:textId="5C03AD3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" w:type="dxa"/>
            <w:shd w:val="clear" w:color="auto" w:fill="D9D9D9" w:themeFill="background1" w:themeFillShade="D9"/>
          </w:tcPr>
          <w:p w14:paraId="62FDA8D7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074DB01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38431EF7" w14:textId="2CFD2A5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0207C1ED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14:paraId="06FDCCD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EA74C8D" w14:textId="293C3D0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330CAE9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9" w:type="dxa"/>
            <w:shd w:val="clear" w:color="auto" w:fill="D9D9D9" w:themeFill="background1" w:themeFillShade="D9"/>
          </w:tcPr>
          <w:p w14:paraId="1B79A2D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31E54FFF" w14:textId="4FF5959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453AAD26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699EACEE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77115787" w14:textId="33B609B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6F57D63E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</w:tcPr>
          <w:p w14:paraId="17C300A3" w14:textId="6D016BA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FA7653" w:rsidRPr="00B94CBC" w14:paraId="79FE4C0A" w14:textId="3585CDF3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19A820A7" w14:textId="5DFB0883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7C19B12" w14:textId="1D83890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51,68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966C1FB" w14:textId="7B84652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99.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7FC4A5E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162C75C1" w14:textId="40C3F0D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0,140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42AE3019" w14:textId="23F0E38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99.9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5B275C9A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F7817C2" w14:textId="4A69E29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3,04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D343DCD" w14:textId="6A34FAC8" w:rsidR="00746510" w:rsidRPr="00B94CBC" w:rsidRDefault="00A7605B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99.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488ABE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833B086" w14:textId="51A8671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4,80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207D05D" w14:textId="757CCA6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99.9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6C43E5A3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3A745CDF" w14:textId="2469072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7,816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1D1BBA72" w14:textId="0C92347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98.9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9C6CEC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4BCC5C50" w14:textId="075D1A4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27,489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5E836A42" w14:textId="294102C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99.3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4FC1C4B0" w14:textId="6DE7B46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73A5EF37" w14:textId="0ECC0A2F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2BB819D0" w14:textId="02826FF2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72C3AD9" w14:textId="7628807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,29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6DA814F" w14:textId="12FC5A7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8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6002B60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279F6B73" w14:textId="64BDCA3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29E9D3A6" w14:textId="13AFBEA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1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38C4AED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0A695BFA" w14:textId="1018694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7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6FA430A" w14:textId="3F92D2D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8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D443C0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9EA9978" w14:textId="4A37E47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80E6B55" w14:textId="7E50E73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1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023AA0EF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16ACCA47" w14:textId="03CD9E3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96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7DD8D49D" w14:textId="61E9EDA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.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7221B76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02618E8A" w14:textId="7AF72A6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,706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24BEB1A6" w14:textId="0F766A6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7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376BD24A" w14:textId="72904BF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73D9A414" w14:textId="77777777" w:rsidTr="00FC2BBA">
        <w:trPr>
          <w:trHeight w:val="20"/>
        </w:trPr>
        <w:tc>
          <w:tcPr>
            <w:tcW w:w="1951" w:type="dxa"/>
          </w:tcPr>
          <w:p w14:paraId="1CB86B8D" w14:textId="2BCAC08D" w:rsidR="00746510" w:rsidRPr="00FC2BBA" w:rsidRDefault="00746510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Race</w:t>
            </w:r>
          </w:p>
        </w:tc>
        <w:tc>
          <w:tcPr>
            <w:tcW w:w="992" w:type="dxa"/>
          </w:tcPr>
          <w:p w14:paraId="07E2271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</w:tcPr>
          <w:p w14:paraId="0A02DA7A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3276687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2A843F7B" w14:textId="630E30E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" w:type="dxa"/>
          </w:tcPr>
          <w:p w14:paraId="2E841E43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3" w:type="dxa"/>
          </w:tcPr>
          <w:p w14:paraId="442BDE80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1D89BC3F" w14:textId="0823101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</w:tcPr>
          <w:p w14:paraId="48077070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6D119FA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60715153" w14:textId="1DC015D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</w:tcPr>
          <w:p w14:paraId="7649D8C8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9" w:type="dxa"/>
          </w:tcPr>
          <w:p w14:paraId="1940FB16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0A0E659F" w14:textId="1E3CB03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59" w:type="dxa"/>
          </w:tcPr>
          <w:p w14:paraId="655D4D11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36" w:type="dxa"/>
          </w:tcPr>
          <w:p w14:paraId="5EA358C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476269E1" w14:textId="728475A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</w:tcPr>
          <w:p w14:paraId="2584BB60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952" w:type="dxa"/>
          </w:tcPr>
          <w:p w14:paraId="70151528" w14:textId="26198A7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A7605B" w:rsidRPr="00B94CBC" w14:paraId="016AB092" w14:textId="1845A551" w:rsidTr="00FC2BBA">
        <w:trPr>
          <w:trHeight w:val="20"/>
        </w:trPr>
        <w:tc>
          <w:tcPr>
            <w:tcW w:w="1951" w:type="dxa"/>
          </w:tcPr>
          <w:p w14:paraId="3FD6FBD5" w14:textId="1127745E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White</w:t>
            </w:r>
          </w:p>
        </w:tc>
        <w:tc>
          <w:tcPr>
            <w:tcW w:w="992" w:type="dxa"/>
          </w:tcPr>
          <w:p w14:paraId="3983331B" w14:textId="13A897C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07,128</w:t>
            </w:r>
          </w:p>
        </w:tc>
        <w:tc>
          <w:tcPr>
            <w:tcW w:w="709" w:type="dxa"/>
          </w:tcPr>
          <w:p w14:paraId="794C660D" w14:textId="5C02D6E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70.0</w:t>
            </w:r>
          </w:p>
        </w:tc>
        <w:tc>
          <w:tcPr>
            <w:tcW w:w="284" w:type="dxa"/>
          </w:tcPr>
          <w:p w14:paraId="14B7F9F6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02F3F95C" w14:textId="03920AE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5,898</w:t>
            </w:r>
          </w:p>
        </w:tc>
        <w:tc>
          <w:tcPr>
            <w:tcW w:w="625" w:type="dxa"/>
          </w:tcPr>
          <w:p w14:paraId="64B202FB" w14:textId="1A07E4C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8.1</w:t>
            </w:r>
          </w:p>
        </w:tc>
        <w:tc>
          <w:tcPr>
            <w:tcW w:w="283" w:type="dxa"/>
          </w:tcPr>
          <w:p w14:paraId="4024C9B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1C2938BF" w14:textId="6203A02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4,762</w:t>
            </w:r>
          </w:p>
        </w:tc>
        <w:tc>
          <w:tcPr>
            <w:tcW w:w="708" w:type="dxa"/>
          </w:tcPr>
          <w:p w14:paraId="7472AE88" w14:textId="0BF2C75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63.6</w:t>
            </w:r>
          </w:p>
        </w:tc>
        <w:tc>
          <w:tcPr>
            <w:tcW w:w="284" w:type="dxa"/>
          </w:tcPr>
          <w:p w14:paraId="65A2049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6E9E8B9E" w14:textId="5826DAB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4,680</w:t>
            </w:r>
          </w:p>
        </w:tc>
        <w:tc>
          <w:tcPr>
            <w:tcW w:w="709" w:type="dxa"/>
          </w:tcPr>
          <w:p w14:paraId="535F221C" w14:textId="65A63BB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9.1</w:t>
            </w:r>
          </w:p>
        </w:tc>
        <w:tc>
          <w:tcPr>
            <w:tcW w:w="289" w:type="dxa"/>
          </w:tcPr>
          <w:p w14:paraId="6507E1A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6D59F81C" w14:textId="6CED41F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1,280</w:t>
            </w:r>
          </w:p>
        </w:tc>
        <w:tc>
          <w:tcPr>
            <w:tcW w:w="659" w:type="dxa"/>
          </w:tcPr>
          <w:p w14:paraId="2F9036F8" w14:textId="082FC1F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62.6</w:t>
            </w:r>
          </w:p>
        </w:tc>
        <w:tc>
          <w:tcPr>
            <w:tcW w:w="236" w:type="dxa"/>
          </w:tcPr>
          <w:p w14:paraId="52FDF501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4A99980B" w14:textId="3B915F3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53,748</w:t>
            </w:r>
          </w:p>
        </w:tc>
        <w:tc>
          <w:tcPr>
            <w:tcW w:w="742" w:type="dxa"/>
          </w:tcPr>
          <w:p w14:paraId="40678388" w14:textId="0902412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67.1</w:t>
            </w:r>
          </w:p>
        </w:tc>
        <w:tc>
          <w:tcPr>
            <w:tcW w:w="952" w:type="dxa"/>
          </w:tcPr>
          <w:p w14:paraId="49863B66" w14:textId="2ADAC73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67F0EEC3" w14:textId="3B8C2BA5" w:rsidTr="00FC2BBA">
        <w:trPr>
          <w:trHeight w:val="20"/>
        </w:trPr>
        <w:tc>
          <w:tcPr>
            <w:tcW w:w="1951" w:type="dxa"/>
          </w:tcPr>
          <w:p w14:paraId="75048AF5" w14:textId="31A7EEAD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Black</w:t>
            </w:r>
          </w:p>
        </w:tc>
        <w:tc>
          <w:tcPr>
            <w:tcW w:w="992" w:type="dxa"/>
          </w:tcPr>
          <w:p w14:paraId="0A59AAA7" w14:textId="1A162F7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4,296</w:t>
            </w:r>
          </w:p>
        </w:tc>
        <w:tc>
          <w:tcPr>
            <w:tcW w:w="709" w:type="dxa"/>
          </w:tcPr>
          <w:p w14:paraId="2CF48FB4" w14:textId="7D56480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9.3</w:t>
            </w:r>
          </w:p>
        </w:tc>
        <w:tc>
          <w:tcPr>
            <w:tcW w:w="284" w:type="dxa"/>
          </w:tcPr>
          <w:p w14:paraId="36713A2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3D39A75C" w14:textId="70FD09E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,409</w:t>
            </w:r>
          </w:p>
        </w:tc>
        <w:tc>
          <w:tcPr>
            <w:tcW w:w="625" w:type="dxa"/>
          </w:tcPr>
          <w:p w14:paraId="67D64C63" w14:textId="2A8FB8E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3.9</w:t>
            </w:r>
          </w:p>
        </w:tc>
        <w:tc>
          <w:tcPr>
            <w:tcW w:w="283" w:type="dxa"/>
          </w:tcPr>
          <w:p w14:paraId="76D164F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233D553F" w14:textId="5E5B7CD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,792</w:t>
            </w:r>
          </w:p>
        </w:tc>
        <w:tc>
          <w:tcPr>
            <w:tcW w:w="708" w:type="dxa"/>
          </w:tcPr>
          <w:p w14:paraId="02FC1F37" w14:textId="281F793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2.0</w:t>
            </w:r>
          </w:p>
        </w:tc>
        <w:tc>
          <w:tcPr>
            <w:tcW w:w="284" w:type="dxa"/>
          </w:tcPr>
          <w:p w14:paraId="1984E29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1D4645D8" w14:textId="1396C15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5,047</w:t>
            </w:r>
          </w:p>
        </w:tc>
        <w:tc>
          <w:tcPr>
            <w:tcW w:w="709" w:type="dxa"/>
          </w:tcPr>
          <w:p w14:paraId="2BF2202D" w14:textId="1CFC046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20.3</w:t>
            </w:r>
          </w:p>
        </w:tc>
        <w:tc>
          <w:tcPr>
            <w:tcW w:w="289" w:type="dxa"/>
          </w:tcPr>
          <w:p w14:paraId="098C186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47145F43" w14:textId="7A682CD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,156</w:t>
            </w:r>
          </w:p>
        </w:tc>
        <w:tc>
          <w:tcPr>
            <w:tcW w:w="659" w:type="dxa"/>
          </w:tcPr>
          <w:p w14:paraId="739758F1" w14:textId="36E0007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2.0</w:t>
            </w:r>
          </w:p>
        </w:tc>
        <w:tc>
          <w:tcPr>
            <w:tcW w:w="236" w:type="dxa"/>
          </w:tcPr>
          <w:p w14:paraId="4E05C5B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103BF9F5" w14:textId="73ACFA2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5,700</w:t>
            </w:r>
          </w:p>
        </w:tc>
        <w:tc>
          <w:tcPr>
            <w:tcW w:w="742" w:type="dxa"/>
          </w:tcPr>
          <w:p w14:paraId="1D88DC57" w14:textId="3A60976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1.2</w:t>
            </w:r>
          </w:p>
        </w:tc>
        <w:tc>
          <w:tcPr>
            <w:tcW w:w="952" w:type="dxa"/>
          </w:tcPr>
          <w:p w14:paraId="7C5AF95B" w14:textId="5E2DC91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62B2A91C" w14:textId="5D6754B7" w:rsidTr="00FC2BBA">
        <w:trPr>
          <w:trHeight w:val="20"/>
        </w:trPr>
        <w:tc>
          <w:tcPr>
            <w:tcW w:w="1951" w:type="dxa"/>
          </w:tcPr>
          <w:p w14:paraId="2104A8FA" w14:textId="127C22FD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Hispanic</w:t>
            </w:r>
          </w:p>
        </w:tc>
        <w:tc>
          <w:tcPr>
            <w:tcW w:w="992" w:type="dxa"/>
          </w:tcPr>
          <w:p w14:paraId="23AA9A5E" w14:textId="681D68A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6,684</w:t>
            </w:r>
          </w:p>
        </w:tc>
        <w:tc>
          <w:tcPr>
            <w:tcW w:w="709" w:type="dxa"/>
          </w:tcPr>
          <w:p w14:paraId="62F0DE64" w14:textId="150D6ED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0.9</w:t>
            </w:r>
          </w:p>
        </w:tc>
        <w:tc>
          <w:tcPr>
            <w:tcW w:w="284" w:type="dxa"/>
          </w:tcPr>
          <w:p w14:paraId="5AD003C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4D907ECA" w14:textId="30D0F19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,422</w:t>
            </w:r>
          </w:p>
        </w:tc>
        <w:tc>
          <w:tcPr>
            <w:tcW w:w="625" w:type="dxa"/>
          </w:tcPr>
          <w:p w14:paraId="3B5CEAC4" w14:textId="446854F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4.0</w:t>
            </w:r>
          </w:p>
        </w:tc>
        <w:tc>
          <w:tcPr>
            <w:tcW w:w="283" w:type="dxa"/>
          </w:tcPr>
          <w:p w14:paraId="716EDA61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76A743CE" w14:textId="5A1BA3F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,040</w:t>
            </w:r>
          </w:p>
        </w:tc>
        <w:tc>
          <w:tcPr>
            <w:tcW w:w="708" w:type="dxa"/>
          </w:tcPr>
          <w:p w14:paraId="09E1378A" w14:textId="3C4C18D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3.1</w:t>
            </w:r>
          </w:p>
        </w:tc>
        <w:tc>
          <w:tcPr>
            <w:tcW w:w="284" w:type="dxa"/>
          </w:tcPr>
          <w:p w14:paraId="6BF76A6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201C6CCC" w14:textId="19F520C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,127</w:t>
            </w:r>
          </w:p>
        </w:tc>
        <w:tc>
          <w:tcPr>
            <w:tcW w:w="709" w:type="dxa"/>
          </w:tcPr>
          <w:p w14:paraId="7D868268" w14:textId="1D0756A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2.6</w:t>
            </w:r>
          </w:p>
        </w:tc>
        <w:tc>
          <w:tcPr>
            <w:tcW w:w="289" w:type="dxa"/>
          </w:tcPr>
          <w:p w14:paraId="7F1A6DE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59F745A1" w14:textId="5E91168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,462</w:t>
            </w:r>
          </w:p>
        </w:tc>
        <w:tc>
          <w:tcPr>
            <w:tcW w:w="659" w:type="dxa"/>
          </w:tcPr>
          <w:p w14:paraId="7E371F1B" w14:textId="3277112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3.7</w:t>
            </w:r>
          </w:p>
        </w:tc>
        <w:tc>
          <w:tcPr>
            <w:tcW w:w="236" w:type="dxa"/>
          </w:tcPr>
          <w:p w14:paraId="79556E8D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23B1450C" w14:textId="4E7F00F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6,735</w:t>
            </w:r>
          </w:p>
        </w:tc>
        <w:tc>
          <w:tcPr>
            <w:tcW w:w="742" w:type="dxa"/>
          </w:tcPr>
          <w:p w14:paraId="24E25618" w14:textId="25D8306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1.7</w:t>
            </w:r>
          </w:p>
        </w:tc>
        <w:tc>
          <w:tcPr>
            <w:tcW w:w="952" w:type="dxa"/>
          </w:tcPr>
          <w:p w14:paraId="7DED806D" w14:textId="2679ACA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0B1FE5D5" w14:textId="400C88E6" w:rsidTr="00FC2BBA">
        <w:trPr>
          <w:trHeight w:val="20"/>
        </w:trPr>
        <w:tc>
          <w:tcPr>
            <w:tcW w:w="1951" w:type="dxa"/>
          </w:tcPr>
          <w:p w14:paraId="7B0E8982" w14:textId="3F5709F8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Asian</w:t>
            </w:r>
          </w:p>
        </w:tc>
        <w:tc>
          <w:tcPr>
            <w:tcW w:w="992" w:type="dxa"/>
          </w:tcPr>
          <w:p w14:paraId="59C8C18D" w14:textId="4B43AA0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3,018</w:t>
            </w:r>
          </w:p>
        </w:tc>
        <w:tc>
          <w:tcPr>
            <w:tcW w:w="709" w:type="dxa"/>
          </w:tcPr>
          <w:p w14:paraId="05B61AEA" w14:textId="0B98968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8.5</w:t>
            </w:r>
          </w:p>
        </w:tc>
        <w:tc>
          <w:tcPr>
            <w:tcW w:w="284" w:type="dxa"/>
          </w:tcPr>
          <w:p w14:paraId="5E471AE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36332A92" w14:textId="792D69F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,293</w:t>
            </w:r>
          </w:p>
        </w:tc>
        <w:tc>
          <w:tcPr>
            <w:tcW w:w="625" w:type="dxa"/>
          </w:tcPr>
          <w:p w14:paraId="63F4F948" w14:textId="5B44A55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2.7</w:t>
            </w:r>
          </w:p>
        </w:tc>
        <w:tc>
          <w:tcPr>
            <w:tcW w:w="283" w:type="dxa"/>
          </w:tcPr>
          <w:p w14:paraId="13847D03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480C1B9E" w14:textId="44BCA14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,300</w:t>
            </w:r>
          </w:p>
        </w:tc>
        <w:tc>
          <w:tcPr>
            <w:tcW w:w="708" w:type="dxa"/>
          </w:tcPr>
          <w:p w14:paraId="138C5BC9" w14:textId="43A56A3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9.9</w:t>
            </w:r>
          </w:p>
        </w:tc>
        <w:tc>
          <w:tcPr>
            <w:tcW w:w="284" w:type="dxa"/>
          </w:tcPr>
          <w:p w14:paraId="2CB1898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0AA9EA44" w14:textId="0DB9D1C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,720</w:t>
            </w:r>
          </w:p>
        </w:tc>
        <w:tc>
          <w:tcPr>
            <w:tcW w:w="709" w:type="dxa"/>
          </w:tcPr>
          <w:p w14:paraId="338CE7AE" w14:textId="562575B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6.9</w:t>
            </w:r>
          </w:p>
        </w:tc>
        <w:tc>
          <w:tcPr>
            <w:tcW w:w="289" w:type="dxa"/>
          </w:tcPr>
          <w:p w14:paraId="420CCB8D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0DA1EE8F" w14:textId="33F7BCA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,568</w:t>
            </w:r>
          </w:p>
        </w:tc>
        <w:tc>
          <w:tcPr>
            <w:tcW w:w="659" w:type="dxa"/>
          </w:tcPr>
          <w:p w14:paraId="18498FA3" w14:textId="5A0B5F3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8.7</w:t>
            </w:r>
          </w:p>
        </w:tc>
        <w:tc>
          <w:tcPr>
            <w:tcW w:w="236" w:type="dxa"/>
          </w:tcPr>
          <w:p w14:paraId="7133B103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59180FB8" w14:textId="5D7F21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9,899</w:t>
            </w:r>
          </w:p>
        </w:tc>
        <w:tc>
          <w:tcPr>
            <w:tcW w:w="742" w:type="dxa"/>
          </w:tcPr>
          <w:p w14:paraId="1943FABF" w14:textId="35EB245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8.7</w:t>
            </w:r>
          </w:p>
        </w:tc>
        <w:tc>
          <w:tcPr>
            <w:tcW w:w="952" w:type="dxa"/>
          </w:tcPr>
          <w:p w14:paraId="058215C6" w14:textId="1A0DAA1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0593C97E" w14:textId="030A0F72" w:rsidTr="00FC2BBA">
        <w:trPr>
          <w:trHeight w:val="20"/>
        </w:trPr>
        <w:tc>
          <w:tcPr>
            <w:tcW w:w="1951" w:type="dxa"/>
          </w:tcPr>
          <w:p w14:paraId="61C0C3A4" w14:textId="63316089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Others</w:t>
            </w:r>
            <w:r w:rsidR="00FA7653" w:rsidRPr="00E76F8A">
              <w:rPr>
                <w:rFonts w:ascii="Arial" w:eastAsia="宋体" w:hAnsi="Arial" w:cs="Arial"/>
                <w:szCs w:val="21"/>
              </w:rPr>
              <w:t>‡</w:t>
            </w:r>
          </w:p>
        </w:tc>
        <w:tc>
          <w:tcPr>
            <w:tcW w:w="992" w:type="dxa"/>
          </w:tcPr>
          <w:p w14:paraId="143C02A6" w14:textId="7DE160C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842</w:t>
            </w:r>
          </w:p>
        </w:tc>
        <w:tc>
          <w:tcPr>
            <w:tcW w:w="709" w:type="dxa"/>
          </w:tcPr>
          <w:p w14:paraId="5D3E51D3" w14:textId="1D0706D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6</w:t>
            </w:r>
          </w:p>
        </w:tc>
        <w:tc>
          <w:tcPr>
            <w:tcW w:w="284" w:type="dxa"/>
          </w:tcPr>
          <w:p w14:paraId="0CCDC9FA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3AD5FC58" w14:textId="68E0A2A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68</w:t>
            </w:r>
          </w:p>
        </w:tc>
        <w:tc>
          <w:tcPr>
            <w:tcW w:w="625" w:type="dxa"/>
          </w:tcPr>
          <w:p w14:paraId="3E3E9D00" w14:textId="1CE3F06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7</w:t>
            </w:r>
          </w:p>
        </w:tc>
        <w:tc>
          <w:tcPr>
            <w:tcW w:w="283" w:type="dxa"/>
          </w:tcPr>
          <w:p w14:paraId="47F3A9D3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0319EB76" w14:textId="5CBC897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68</w:t>
            </w:r>
          </w:p>
        </w:tc>
        <w:tc>
          <w:tcPr>
            <w:tcW w:w="708" w:type="dxa"/>
          </w:tcPr>
          <w:p w14:paraId="146AB4E8" w14:textId="006BA78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7</w:t>
            </w:r>
          </w:p>
        </w:tc>
        <w:tc>
          <w:tcPr>
            <w:tcW w:w="284" w:type="dxa"/>
          </w:tcPr>
          <w:p w14:paraId="5C7BD94F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5CAAF41C" w14:textId="31F699E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41</w:t>
            </w:r>
          </w:p>
        </w:tc>
        <w:tc>
          <w:tcPr>
            <w:tcW w:w="709" w:type="dxa"/>
          </w:tcPr>
          <w:p w14:paraId="2563C01F" w14:textId="1A8B177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6</w:t>
            </w:r>
          </w:p>
        </w:tc>
        <w:tc>
          <w:tcPr>
            <w:tcW w:w="289" w:type="dxa"/>
          </w:tcPr>
          <w:p w14:paraId="431B3A6D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6E325F40" w14:textId="7FE9B03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96</w:t>
            </w:r>
          </w:p>
        </w:tc>
        <w:tc>
          <w:tcPr>
            <w:tcW w:w="659" w:type="dxa"/>
          </w:tcPr>
          <w:p w14:paraId="1D7D167C" w14:textId="6B10DAE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5</w:t>
            </w:r>
          </w:p>
        </w:tc>
        <w:tc>
          <w:tcPr>
            <w:tcW w:w="236" w:type="dxa"/>
          </w:tcPr>
          <w:p w14:paraId="07053DC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62D44CD1" w14:textId="671AB7A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,315</w:t>
            </w:r>
          </w:p>
        </w:tc>
        <w:tc>
          <w:tcPr>
            <w:tcW w:w="742" w:type="dxa"/>
          </w:tcPr>
          <w:p w14:paraId="289B74F5" w14:textId="4BFD326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6</w:t>
            </w:r>
          </w:p>
        </w:tc>
        <w:tc>
          <w:tcPr>
            <w:tcW w:w="952" w:type="dxa"/>
          </w:tcPr>
          <w:p w14:paraId="4B8C03F6" w14:textId="5FF72D8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0EBA8540" w14:textId="61E0090B" w:rsidTr="00FC2BBA">
        <w:trPr>
          <w:trHeight w:val="20"/>
        </w:trPr>
        <w:tc>
          <w:tcPr>
            <w:tcW w:w="1951" w:type="dxa"/>
          </w:tcPr>
          <w:p w14:paraId="11A598E7" w14:textId="646771A7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Unknown</w:t>
            </w:r>
            <w:r w:rsidR="00FA7653" w:rsidRPr="00E76F8A">
              <w:rPr>
                <w:rFonts w:ascii="Arial" w:eastAsia="宋体" w:hAnsi="Arial" w:cs="Arial"/>
                <w:szCs w:val="21"/>
              </w:rPr>
              <w:t>†</w:t>
            </w:r>
          </w:p>
        </w:tc>
        <w:tc>
          <w:tcPr>
            <w:tcW w:w="992" w:type="dxa"/>
          </w:tcPr>
          <w:p w14:paraId="08887718" w14:textId="7DDF978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,009</w:t>
            </w:r>
          </w:p>
        </w:tc>
        <w:tc>
          <w:tcPr>
            <w:tcW w:w="709" w:type="dxa"/>
          </w:tcPr>
          <w:p w14:paraId="764D9B33" w14:textId="238B849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7</w:t>
            </w:r>
          </w:p>
        </w:tc>
        <w:tc>
          <w:tcPr>
            <w:tcW w:w="284" w:type="dxa"/>
          </w:tcPr>
          <w:p w14:paraId="5FC790D1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1A47D84F" w14:textId="4DCA2A5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64</w:t>
            </w:r>
          </w:p>
        </w:tc>
        <w:tc>
          <w:tcPr>
            <w:tcW w:w="625" w:type="dxa"/>
          </w:tcPr>
          <w:p w14:paraId="51420E03" w14:textId="2A857CD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6</w:t>
            </w:r>
          </w:p>
        </w:tc>
        <w:tc>
          <w:tcPr>
            <w:tcW w:w="283" w:type="dxa"/>
          </w:tcPr>
          <w:p w14:paraId="0B62F103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6E207595" w14:textId="69C6D19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56</w:t>
            </w:r>
          </w:p>
        </w:tc>
        <w:tc>
          <w:tcPr>
            <w:tcW w:w="708" w:type="dxa"/>
          </w:tcPr>
          <w:p w14:paraId="6E4BD5EE" w14:textId="5FCCB4F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7</w:t>
            </w:r>
          </w:p>
        </w:tc>
        <w:tc>
          <w:tcPr>
            <w:tcW w:w="284" w:type="dxa"/>
          </w:tcPr>
          <w:p w14:paraId="148004B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6E5AEE97" w14:textId="164C9F1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19</w:t>
            </w:r>
          </w:p>
        </w:tc>
        <w:tc>
          <w:tcPr>
            <w:tcW w:w="709" w:type="dxa"/>
          </w:tcPr>
          <w:p w14:paraId="317FFCAF" w14:textId="0701B75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5</w:t>
            </w:r>
          </w:p>
        </w:tc>
        <w:tc>
          <w:tcPr>
            <w:tcW w:w="289" w:type="dxa"/>
          </w:tcPr>
          <w:p w14:paraId="5A40333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7A668968" w14:textId="069D43D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50</w:t>
            </w:r>
          </w:p>
        </w:tc>
        <w:tc>
          <w:tcPr>
            <w:tcW w:w="659" w:type="dxa"/>
          </w:tcPr>
          <w:p w14:paraId="4AB25943" w14:textId="231EB4D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2.5</w:t>
            </w:r>
          </w:p>
        </w:tc>
        <w:tc>
          <w:tcPr>
            <w:tcW w:w="236" w:type="dxa"/>
          </w:tcPr>
          <w:p w14:paraId="46768DBF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37172A32" w14:textId="6F20555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,798</w:t>
            </w:r>
          </w:p>
        </w:tc>
        <w:tc>
          <w:tcPr>
            <w:tcW w:w="742" w:type="dxa"/>
          </w:tcPr>
          <w:p w14:paraId="0788F371" w14:textId="42F9621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8</w:t>
            </w:r>
          </w:p>
        </w:tc>
        <w:tc>
          <w:tcPr>
            <w:tcW w:w="952" w:type="dxa"/>
          </w:tcPr>
          <w:p w14:paraId="49F4F31B" w14:textId="6EE2A2B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5D4209B9" w14:textId="77777777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4222A379" w14:textId="7380D096" w:rsidR="00746510" w:rsidRPr="00FC2BBA" w:rsidRDefault="00746510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Lateralit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97A01D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8A4EDFE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14:paraId="020ADAB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7A4B0A27" w14:textId="060B7EC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" w:type="dxa"/>
            <w:shd w:val="clear" w:color="auto" w:fill="D9D9D9" w:themeFill="background1" w:themeFillShade="D9"/>
          </w:tcPr>
          <w:p w14:paraId="2BD1750D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2E8E2ED3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D84495E" w14:textId="6DC4B63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76FF6639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14:paraId="7B647C6F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F01990F" w14:textId="0E4154F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B59B422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9" w:type="dxa"/>
            <w:shd w:val="clear" w:color="auto" w:fill="D9D9D9" w:themeFill="background1" w:themeFillShade="D9"/>
          </w:tcPr>
          <w:p w14:paraId="6B390946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7B605477" w14:textId="6BF9DA4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39954A73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2E63E01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2F55E2F0" w14:textId="4D28B99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0CEFDDC5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</w:tcPr>
          <w:p w14:paraId="691B741A" w14:textId="22EA74A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FA7653" w:rsidRPr="00B94CBC" w14:paraId="27A04156" w14:textId="0FFBF335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2496ADDC" w14:textId="4461EE6D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Lef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1633D74" w14:textId="45FF53D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77,10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739674D" w14:textId="66D08EF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0.4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23904E8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203CDED9" w14:textId="7574F96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5,248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5A3DF78F" w14:textId="2122880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1.7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6742DC66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64F02CB" w14:textId="1FA710F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1,88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02AD10D" w14:textId="44C8BA8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1.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72480CD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5A2DF7A" w14:textId="5906BB3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2,72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464199F" w14:textId="7731578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1.2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6FE826C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7A0CBE2C" w14:textId="0625B6F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8,964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55E89558" w14:textId="5EDADFC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49.8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43ABA9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56B63872" w14:textId="4897D7B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15,921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2DC7B2C0" w14:textId="0DC6B73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0.6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28E3C3C3" w14:textId="6CCA2B4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2398B585" w14:textId="5DBABC4B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49F74480" w14:textId="7C04A6C8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Righ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5FFA7DB" w14:textId="69657E7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75,55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BD72B9E" w14:textId="404BB26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49.4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B8945E3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58B10292" w14:textId="7221F38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,877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19BC8165" w14:textId="4F36B46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 xml:space="preserve">48.0 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372A242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FBCB7CF" w14:textId="0B0E1AE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1,27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5E48247" w14:textId="08D5455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 xml:space="preserve">48.6 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264E0EA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A669DDC" w14:textId="5122276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2,04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DC2C002" w14:textId="6C16C33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48.5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6444232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0F33E0E5" w14:textId="382450F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8,344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5447700E" w14:textId="1D233E3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46.3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37D298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53A2B222" w14:textId="5C15983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12,108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5430C19D" w14:textId="0420705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48.9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74098ADC" w14:textId="612143B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3162D0A5" w14:textId="42C02555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347869C3" w14:textId="597F4908" w:rsidR="00746510" w:rsidRPr="00FC2BBA" w:rsidRDefault="00746510" w:rsidP="00FC2BBA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Bilateral, single primar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5537518" w14:textId="66D8E3D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DBFE46D" w14:textId="3308E84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0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C5C139A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15AAE0BF" w14:textId="7C4ACB0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577CCD3C" w14:textId="77C395C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1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B878E8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9DA6C6F" w14:textId="66BA7E2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B7EBEE7" w14:textId="438F030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F87AAF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86EA94A" w14:textId="1B95090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8616202" w14:textId="2554DC2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0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7A3902B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0B6AD178" w14:textId="2506355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4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1BF2B240" w14:textId="6073561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2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046E4A0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48AD09EE" w14:textId="33AF1F0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13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778633BB" w14:textId="43B9AB0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0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6664D871" w14:textId="6D808BF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3872FBD7" w14:textId="1D03053F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36EB13F9" w14:textId="1F0009C4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Unknown</w:t>
            </w:r>
            <w:r w:rsidR="00FA7653" w:rsidRPr="00E76F8A">
              <w:rPr>
                <w:rFonts w:ascii="Arial" w:eastAsia="宋体" w:hAnsi="Arial" w:cs="Arial"/>
                <w:szCs w:val="21"/>
              </w:rPr>
              <w:t>†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40D05FA" w14:textId="29A9A26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6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2AB13DF" w14:textId="37A1A77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77A0F5B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382639DD" w14:textId="5368D42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2D86A3AF" w14:textId="78F0596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2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70DFBC0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1424698" w14:textId="3A7335B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69AFCC7" w14:textId="6D6FE6A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472FE3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2E023AE" w14:textId="52B63DF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5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BC58554" w14:textId="464202B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2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0FE23196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67277CE3" w14:textId="782A754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670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70EEF158" w14:textId="018429B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.7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CF2119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19ADB7DB" w14:textId="1ABDC31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,053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07B756EA" w14:textId="44E432F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5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63A941BA" w14:textId="727B855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231A1382" w14:textId="77777777" w:rsidTr="00FC2BBA">
        <w:trPr>
          <w:trHeight w:val="20"/>
        </w:trPr>
        <w:tc>
          <w:tcPr>
            <w:tcW w:w="1951" w:type="dxa"/>
          </w:tcPr>
          <w:p w14:paraId="0DF4B171" w14:textId="53630D09" w:rsidR="00746510" w:rsidRPr="00FC2BBA" w:rsidRDefault="00746510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Histology</w:t>
            </w:r>
          </w:p>
        </w:tc>
        <w:tc>
          <w:tcPr>
            <w:tcW w:w="992" w:type="dxa"/>
          </w:tcPr>
          <w:p w14:paraId="09015A16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</w:tcPr>
          <w:p w14:paraId="13E9A721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10BEE9F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05BD6C1E" w14:textId="74FFB49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" w:type="dxa"/>
          </w:tcPr>
          <w:p w14:paraId="4EE9672E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3" w:type="dxa"/>
          </w:tcPr>
          <w:p w14:paraId="21FC24F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6B2836F6" w14:textId="523DA55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</w:tcPr>
          <w:p w14:paraId="00D160C0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34523140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7B795015" w14:textId="3A8FA8F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</w:tcPr>
          <w:p w14:paraId="78022785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9" w:type="dxa"/>
          </w:tcPr>
          <w:p w14:paraId="372D399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05B3024B" w14:textId="739506A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59" w:type="dxa"/>
          </w:tcPr>
          <w:p w14:paraId="3F6BBD28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36" w:type="dxa"/>
          </w:tcPr>
          <w:p w14:paraId="3598E4E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23446D11" w14:textId="6D99853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</w:tcPr>
          <w:p w14:paraId="1318EE3C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952" w:type="dxa"/>
          </w:tcPr>
          <w:p w14:paraId="3E782B18" w14:textId="1D1F627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A7605B" w:rsidRPr="00B94CBC" w14:paraId="17C5726C" w14:textId="78C18020" w:rsidTr="00FC2BBA">
        <w:trPr>
          <w:trHeight w:val="20"/>
        </w:trPr>
        <w:tc>
          <w:tcPr>
            <w:tcW w:w="1951" w:type="dxa"/>
          </w:tcPr>
          <w:p w14:paraId="4FFF440C" w14:textId="7EB4EEEE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lastRenderedPageBreak/>
              <w:t>IDC</w:t>
            </w:r>
          </w:p>
        </w:tc>
        <w:tc>
          <w:tcPr>
            <w:tcW w:w="992" w:type="dxa"/>
          </w:tcPr>
          <w:p w14:paraId="20629D65" w14:textId="2EDA799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10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631</w:t>
            </w:r>
          </w:p>
        </w:tc>
        <w:tc>
          <w:tcPr>
            <w:tcW w:w="709" w:type="dxa"/>
          </w:tcPr>
          <w:p w14:paraId="023CEFBB" w14:textId="233DC312" w:rsidR="00746510" w:rsidRPr="00B94CBC" w:rsidRDefault="00746510" w:rsidP="00FE6D31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72.3</w:t>
            </w:r>
          </w:p>
        </w:tc>
        <w:tc>
          <w:tcPr>
            <w:tcW w:w="284" w:type="dxa"/>
          </w:tcPr>
          <w:p w14:paraId="6661C19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76C589B5" w14:textId="40F4EB3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920</w:t>
            </w:r>
          </w:p>
        </w:tc>
        <w:tc>
          <w:tcPr>
            <w:tcW w:w="625" w:type="dxa"/>
          </w:tcPr>
          <w:p w14:paraId="1340EE7A" w14:textId="244CDEB4" w:rsidR="00746510" w:rsidRPr="00B94CBC" w:rsidRDefault="00746510" w:rsidP="00FE6D31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87.8</w:t>
            </w:r>
          </w:p>
        </w:tc>
        <w:tc>
          <w:tcPr>
            <w:tcW w:w="283" w:type="dxa"/>
          </w:tcPr>
          <w:p w14:paraId="1110C87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3D098354" w14:textId="6122D9F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9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748</w:t>
            </w:r>
          </w:p>
        </w:tc>
        <w:tc>
          <w:tcPr>
            <w:tcW w:w="708" w:type="dxa"/>
          </w:tcPr>
          <w:p w14:paraId="31001285" w14:textId="0BCBCB8F" w:rsidR="00746510" w:rsidRPr="00B94CBC" w:rsidRDefault="00746510" w:rsidP="00FE6D31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85.1</w:t>
            </w:r>
          </w:p>
        </w:tc>
        <w:tc>
          <w:tcPr>
            <w:tcW w:w="284" w:type="dxa"/>
          </w:tcPr>
          <w:p w14:paraId="145A5C1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6AD34C75" w14:textId="5038211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0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979</w:t>
            </w:r>
          </w:p>
        </w:tc>
        <w:tc>
          <w:tcPr>
            <w:tcW w:w="709" w:type="dxa"/>
          </w:tcPr>
          <w:p w14:paraId="47292408" w14:textId="25B44C5F" w:rsidR="00746510" w:rsidRPr="00B94CBC" w:rsidRDefault="00746510" w:rsidP="00FE6D31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84.5</w:t>
            </w:r>
          </w:p>
        </w:tc>
        <w:tc>
          <w:tcPr>
            <w:tcW w:w="289" w:type="dxa"/>
          </w:tcPr>
          <w:p w14:paraId="791681D0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105826BE" w14:textId="5D0738A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767</w:t>
            </w:r>
          </w:p>
        </w:tc>
        <w:tc>
          <w:tcPr>
            <w:tcW w:w="659" w:type="dxa"/>
          </w:tcPr>
          <w:p w14:paraId="20D306B7" w14:textId="466669CB" w:rsidR="00746510" w:rsidRPr="00B94CBC" w:rsidRDefault="00746510" w:rsidP="00FE6D3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65.3</w:t>
            </w:r>
          </w:p>
        </w:tc>
        <w:tc>
          <w:tcPr>
            <w:tcW w:w="236" w:type="dxa"/>
          </w:tcPr>
          <w:p w14:paraId="160FBE9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5AB55D17" w14:textId="45923BD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72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045</w:t>
            </w:r>
          </w:p>
        </w:tc>
        <w:tc>
          <w:tcPr>
            <w:tcW w:w="742" w:type="dxa"/>
          </w:tcPr>
          <w:p w14:paraId="7AC1278C" w14:textId="60A1EE4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75.1</w:t>
            </w:r>
          </w:p>
        </w:tc>
        <w:tc>
          <w:tcPr>
            <w:tcW w:w="952" w:type="dxa"/>
          </w:tcPr>
          <w:p w14:paraId="5F173126" w14:textId="761EF81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1CC009EE" w14:textId="40835224" w:rsidTr="00FC2BBA">
        <w:trPr>
          <w:trHeight w:val="20"/>
        </w:trPr>
        <w:tc>
          <w:tcPr>
            <w:tcW w:w="1951" w:type="dxa"/>
          </w:tcPr>
          <w:p w14:paraId="6E9ED80A" w14:textId="7E3F1891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ILC</w:t>
            </w:r>
          </w:p>
        </w:tc>
        <w:tc>
          <w:tcPr>
            <w:tcW w:w="992" w:type="dxa"/>
          </w:tcPr>
          <w:p w14:paraId="5EE219D5" w14:textId="0E784E0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7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029</w:t>
            </w:r>
          </w:p>
        </w:tc>
        <w:tc>
          <w:tcPr>
            <w:tcW w:w="709" w:type="dxa"/>
          </w:tcPr>
          <w:p w14:paraId="2305E5D5" w14:textId="15100934" w:rsidR="00746510" w:rsidRPr="00B94CBC" w:rsidRDefault="00746510" w:rsidP="00FE6D31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1.1</w:t>
            </w:r>
          </w:p>
        </w:tc>
        <w:tc>
          <w:tcPr>
            <w:tcW w:w="284" w:type="dxa"/>
          </w:tcPr>
          <w:p w14:paraId="5223691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344EF3F9" w14:textId="4F4CD8B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85</w:t>
            </w:r>
          </w:p>
        </w:tc>
        <w:tc>
          <w:tcPr>
            <w:tcW w:w="625" w:type="dxa"/>
          </w:tcPr>
          <w:p w14:paraId="53F257E5" w14:textId="34086A3F" w:rsidR="00746510" w:rsidRPr="00B94CBC" w:rsidRDefault="00746510" w:rsidP="00FE6D31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8</w:t>
            </w:r>
          </w:p>
        </w:tc>
        <w:tc>
          <w:tcPr>
            <w:tcW w:w="283" w:type="dxa"/>
          </w:tcPr>
          <w:p w14:paraId="6D05539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1322CE20" w14:textId="4BE6B6F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809</w:t>
            </w:r>
          </w:p>
        </w:tc>
        <w:tc>
          <w:tcPr>
            <w:tcW w:w="708" w:type="dxa"/>
          </w:tcPr>
          <w:p w14:paraId="394A649D" w14:textId="54563F6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3.5</w:t>
            </w:r>
          </w:p>
        </w:tc>
        <w:tc>
          <w:tcPr>
            <w:tcW w:w="284" w:type="dxa"/>
          </w:tcPr>
          <w:p w14:paraId="1C602B9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76029D58" w14:textId="698B343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79</w:t>
            </w:r>
          </w:p>
        </w:tc>
        <w:tc>
          <w:tcPr>
            <w:tcW w:w="709" w:type="dxa"/>
          </w:tcPr>
          <w:p w14:paraId="5D5B2FA7" w14:textId="6273E8C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.1</w:t>
            </w:r>
          </w:p>
        </w:tc>
        <w:tc>
          <w:tcPr>
            <w:tcW w:w="289" w:type="dxa"/>
          </w:tcPr>
          <w:p w14:paraId="780FD27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0E400F15" w14:textId="6F7F0C8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204</w:t>
            </w:r>
          </w:p>
        </w:tc>
        <w:tc>
          <w:tcPr>
            <w:tcW w:w="659" w:type="dxa"/>
          </w:tcPr>
          <w:p w14:paraId="4A8F644E" w14:textId="20C45A1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6.7</w:t>
            </w:r>
          </w:p>
        </w:tc>
        <w:tc>
          <w:tcPr>
            <w:tcW w:w="236" w:type="dxa"/>
          </w:tcPr>
          <w:p w14:paraId="4AEBDB6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7A07EFB4" w14:textId="750E915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9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406</w:t>
            </w:r>
          </w:p>
        </w:tc>
        <w:tc>
          <w:tcPr>
            <w:tcW w:w="742" w:type="dxa"/>
          </w:tcPr>
          <w:p w14:paraId="1D83D7C2" w14:textId="5E58994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8.5</w:t>
            </w:r>
          </w:p>
        </w:tc>
        <w:tc>
          <w:tcPr>
            <w:tcW w:w="952" w:type="dxa"/>
          </w:tcPr>
          <w:p w14:paraId="65F9019E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54FC2028" w14:textId="6F98864E" w:rsidTr="00FC2BBA">
        <w:trPr>
          <w:trHeight w:val="20"/>
        </w:trPr>
        <w:tc>
          <w:tcPr>
            <w:tcW w:w="1951" w:type="dxa"/>
          </w:tcPr>
          <w:p w14:paraId="5F06C4C1" w14:textId="0DE6E62F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Others</w:t>
            </w:r>
            <w:r w:rsidR="00FA7653" w:rsidRPr="00CF5634">
              <w:rPr>
                <w:rFonts w:ascii="Arial" w:hAnsi="Arial" w:cs="Arial"/>
                <w:szCs w:val="21"/>
              </w:rPr>
              <w:t>§</w:t>
            </w:r>
          </w:p>
        </w:tc>
        <w:tc>
          <w:tcPr>
            <w:tcW w:w="992" w:type="dxa"/>
          </w:tcPr>
          <w:p w14:paraId="03B6D648" w14:textId="385571A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5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317</w:t>
            </w:r>
          </w:p>
        </w:tc>
        <w:tc>
          <w:tcPr>
            <w:tcW w:w="709" w:type="dxa"/>
          </w:tcPr>
          <w:p w14:paraId="18474094" w14:textId="64FE9110" w:rsidR="00746510" w:rsidRPr="00B94CBC" w:rsidRDefault="00746510" w:rsidP="00FE6D31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6.5</w:t>
            </w:r>
          </w:p>
        </w:tc>
        <w:tc>
          <w:tcPr>
            <w:tcW w:w="284" w:type="dxa"/>
          </w:tcPr>
          <w:p w14:paraId="47A5321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00853EFE" w14:textId="0EF103B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149</w:t>
            </w:r>
          </w:p>
        </w:tc>
        <w:tc>
          <w:tcPr>
            <w:tcW w:w="625" w:type="dxa"/>
          </w:tcPr>
          <w:p w14:paraId="12CE45DB" w14:textId="41E0B7F9" w:rsidR="00746510" w:rsidRPr="00B94CBC" w:rsidRDefault="00746510" w:rsidP="00FE6D31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1.3</w:t>
            </w:r>
          </w:p>
        </w:tc>
        <w:tc>
          <w:tcPr>
            <w:tcW w:w="283" w:type="dxa"/>
          </w:tcPr>
          <w:p w14:paraId="21847DA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0E5AA327" w14:textId="006443A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661</w:t>
            </w:r>
          </w:p>
        </w:tc>
        <w:tc>
          <w:tcPr>
            <w:tcW w:w="708" w:type="dxa"/>
          </w:tcPr>
          <w:p w14:paraId="4631BDD0" w14:textId="3D9F485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1.5</w:t>
            </w:r>
          </w:p>
        </w:tc>
        <w:tc>
          <w:tcPr>
            <w:tcW w:w="284" w:type="dxa"/>
          </w:tcPr>
          <w:p w14:paraId="07112F8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7D4B9DF4" w14:textId="3074ACA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576</w:t>
            </w:r>
          </w:p>
        </w:tc>
        <w:tc>
          <w:tcPr>
            <w:tcW w:w="709" w:type="dxa"/>
          </w:tcPr>
          <w:p w14:paraId="58F78370" w14:textId="13B67F6D" w:rsidR="00746510" w:rsidRPr="00B94CBC" w:rsidRDefault="00746510" w:rsidP="00FE6D31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4.4</w:t>
            </w:r>
          </w:p>
        </w:tc>
        <w:tc>
          <w:tcPr>
            <w:tcW w:w="289" w:type="dxa"/>
          </w:tcPr>
          <w:p w14:paraId="3F3E7B6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2A7A4BD0" w14:textId="120AB13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041</w:t>
            </w:r>
          </w:p>
        </w:tc>
        <w:tc>
          <w:tcPr>
            <w:tcW w:w="659" w:type="dxa"/>
          </w:tcPr>
          <w:p w14:paraId="30BB2229" w14:textId="08B5135B" w:rsidR="00746510" w:rsidRPr="00B94CBC" w:rsidRDefault="00746510" w:rsidP="00FE6D3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28.0</w:t>
            </w:r>
          </w:p>
        </w:tc>
        <w:tc>
          <w:tcPr>
            <w:tcW w:w="236" w:type="dxa"/>
          </w:tcPr>
          <w:p w14:paraId="009B277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161A5032" w14:textId="554CDBD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7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744</w:t>
            </w:r>
          </w:p>
        </w:tc>
        <w:tc>
          <w:tcPr>
            <w:tcW w:w="742" w:type="dxa"/>
          </w:tcPr>
          <w:p w14:paraId="0A8344B7" w14:textId="35A6909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6.5</w:t>
            </w:r>
          </w:p>
        </w:tc>
        <w:tc>
          <w:tcPr>
            <w:tcW w:w="952" w:type="dxa"/>
          </w:tcPr>
          <w:p w14:paraId="68EFDCF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106BCD03" w14:textId="77777777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78A2F1C1" w14:textId="0AE6187F" w:rsidR="00746510" w:rsidRPr="00FC2BBA" w:rsidRDefault="00746510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Grad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1F08FF1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4CEB246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14:paraId="4E61F79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0899D0DF" w14:textId="277F014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" w:type="dxa"/>
            <w:shd w:val="clear" w:color="auto" w:fill="D9D9D9" w:themeFill="background1" w:themeFillShade="D9"/>
          </w:tcPr>
          <w:p w14:paraId="0FEEB048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691053FD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2ED63FE" w14:textId="72D4CED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7821F62A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14:paraId="0B83F50E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9EDA2DE" w14:textId="39584CB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C8DF0FF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9" w:type="dxa"/>
            <w:shd w:val="clear" w:color="auto" w:fill="D9D9D9" w:themeFill="background1" w:themeFillShade="D9"/>
          </w:tcPr>
          <w:p w14:paraId="35CBA53E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2C633204" w14:textId="5B10FD2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748292F3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7E560E9F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504C69C4" w14:textId="5B44ED7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1E8256DA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</w:tcPr>
          <w:p w14:paraId="094AAA16" w14:textId="5FD971D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FA7653" w:rsidRPr="00B94CBC" w14:paraId="4DEB35C3" w14:textId="51530105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5A05EF90" w14:textId="781D2D9C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I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312D1B3" w14:textId="5F4DCF6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2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92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403C0AE" w14:textId="1ABE6ED4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28.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A2EDE43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0F03A868" w14:textId="1F63FEB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38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1A60656A" w14:textId="6B363C91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.4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01C0AA1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F1F5FDB" w14:textId="3273062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38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1AD5848" w14:textId="7E14A252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.9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646931E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220A896" w14:textId="605CD52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8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9F041A8" w14:textId="607A94A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2.0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6C3C0211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7113A897" w14:textId="608F159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764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1A378B8A" w14:textId="75A419B1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5.3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810F9D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5FF0E926" w14:textId="467BD7C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7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689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382D439A" w14:textId="2463572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20.8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3B873AE5" w14:textId="1499803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6BFA96AD" w14:textId="54C97BCC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7E955148" w14:textId="126BC0C5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II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8E18050" w14:textId="471A7BC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72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47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E0442BF" w14:textId="16AE8114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47.4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61FD633F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14817062" w14:textId="596157A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196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44C10EA8" w14:textId="3A766610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21.6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D2C7B91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3D5C1F91" w14:textId="574A019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91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233E408" w14:textId="78A40FC2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8.4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36163E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BBFBF06" w14:textId="32AD09E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96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6104B42" w14:textId="59A55DA0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5.9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03353F0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2A23E30B" w14:textId="5528399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587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3DC9DC16" w14:textId="348F6048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31.0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E86A42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040D0F96" w14:textId="5E4D176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93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134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041BADEF" w14:textId="12146DA2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40.6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34EC656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52B34E72" w14:textId="04385E2D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7635BF9E" w14:textId="4ACF0C39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III/IV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80FF90D" w14:textId="5E0C826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03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7D26680" w14:textId="3F9A895F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20.3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20588D7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6DB32339" w14:textId="066D425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021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0C5B4309" w14:textId="6B807787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69.1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A4A68CF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4277787" w14:textId="3E8D358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60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92145EB" w14:textId="48FD7BF0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0.0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27468DF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C8413FA" w14:textId="3A42098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9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11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1FF1BDC" w14:textId="38059B3E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77.0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50EBD0D3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12DCB00D" w14:textId="2CBFB0B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783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375A9021" w14:textId="133625AD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26.6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1B5706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28581EAD" w14:textId="1E5443B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73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565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579DA0C6" w14:textId="34BEA53C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2.1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552DA22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6B5E6BB9" w14:textId="62FDD315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7D5FE14C" w14:textId="4D00FD4C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Unknown</w:t>
            </w:r>
            <w:r w:rsidR="00FA7653" w:rsidRPr="00E76F8A">
              <w:rPr>
                <w:rFonts w:ascii="Arial" w:eastAsia="宋体" w:hAnsi="Arial" w:cs="Arial"/>
                <w:szCs w:val="21"/>
              </w:rPr>
              <w:t>†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A88F873" w14:textId="20F45B5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54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3B02E24" w14:textId="2694E8B1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4.3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7DC8B57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78E6F729" w14:textId="0037F54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799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4FA4E92A" w14:textId="73A71293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7.9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58BC174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0491C11C" w14:textId="23A3A9F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31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6AA0245" w14:textId="3F8886C5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.7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A2BB373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3260CA0" w14:textId="16E7EAE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27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5BF1DC3" w14:textId="4A216460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.1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6566201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0FE567D5" w14:textId="01B705C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878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6ECD0D60" w14:textId="374108BA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27.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9EC735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4B870227" w14:textId="48A62BD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4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807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156A69C3" w14:textId="10D5D048" w:rsidR="00746510" w:rsidRPr="00B94CBC" w:rsidRDefault="00746510" w:rsidP="004B0F9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6.5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2E681E4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3FFD669D" w14:textId="77777777" w:rsidTr="00FC2BBA">
        <w:trPr>
          <w:trHeight w:val="20"/>
        </w:trPr>
        <w:tc>
          <w:tcPr>
            <w:tcW w:w="1951" w:type="dxa"/>
          </w:tcPr>
          <w:p w14:paraId="5D47BACE" w14:textId="6C8E6348" w:rsidR="00746510" w:rsidRPr="00FC2BBA" w:rsidRDefault="00746510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Surgery</w:t>
            </w:r>
          </w:p>
        </w:tc>
        <w:tc>
          <w:tcPr>
            <w:tcW w:w="992" w:type="dxa"/>
          </w:tcPr>
          <w:p w14:paraId="70856ECD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</w:tcPr>
          <w:p w14:paraId="49F892BA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67E0061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6021C4E8" w14:textId="17E5D9C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" w:type="dxa"/>
          </w:tcPr>
          <w:p w14:paraId="0A8BE23C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3" w:type="dxa"/>
          </w:tcPr>
          <w:p w14:paraId="08BD86B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3372C521" w14:textId="42D5377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</w:tcPr>
          <w:p w14:paraId="550158B5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0C63E00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2FB4E9CD" w14:textId="5990359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</w:tcPr>
          <w:p w14:paraId="4A7A3357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9" w:type="dxa"/>
          </w:tcPr>
          <w:p w14:paraId="4E81A5C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4D107097" w14:textId="19EA59B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59" w:type="dxa"/>
          </w:tcPr>
          <w:p w14:paraId="0ABC1E7C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36" w:type="dxa"/>
          </w:tcPr>
          <w:p w14:paraId="27C422C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6DEA356A" w14:textId="6F122FE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</w:tcPr>
          <w:p w14:paraId="4D101074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952" w:type="dxa"/>
          </w:tcPr>
          <w:p w14:paraId="7C54102C" w14:textId="1A953A6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A7605B" w:rsidRPr="00B94CBC" w14:paraId="539C9471" w14:textId="5D584A05" w:rsidTr="00FC2BBA">
        <w:trPr>
          <w:trHeight w:val="20"/>
        </w:trPr>
        <w:tc>
          <w:tcPr>
            <w:tcW w:w="1951" w:type="dxa"/>
          </w:tcPr>
          <w:p w14:paraId="5B9C05AA" w14:textId="345F394A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No surgery</w:t>
            </w:r>
          </w:p>
        </w:tc>
        <w:tc>
          <w:tcPr>
            <w:tcW w:w="992" w:type="dxa"/>
          </w:tcPr>
          <w:p w14:paraId="0219C1AB" w14:textId="2E87A4A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0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753</w:t>
            </w:r>
          </w:p>
        </w:tc>
        <w:tc>
          <w:tcPr>
            <w:tcW w:w="709" w:type="dxa"/>
          </w:tcPr>
          <w:p w14:paraId="31277F22" w14:textId="7849617E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7.0</w:t>
            </w:r>
          </w:p>
        </w:tc>
        <w:tc>
          <w:tcPr>
            <w:tcW w:w="284" w:type="dxa"/>
          </w:tcPr>
          <w:p w14:paraId="572ADA1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5345162B" w14:textId="639E700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381</w:t>
            </w:r>
          </w:p>
        </w:tc>
        <w:tc>
          <w:tcPr>
            <w:tcW w:w="625" w:type="dxa"/>
          </w:tcPr>
          <w:p w14:paraId="1C703FCC" w14:textId="0050DE02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3.6</w:t>
            </w:r>
          </w:p>
        </w:tc>
        <w:tc>
          <w:tcPr>
            <w:tcW w:w="283" w:type="dxa"/>
          </w:tcPr>
          <w:p w14:paraId="24E9229E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194C363A" w14:textId="69E5834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658</w:t>
            </w:r>
          </w:p>
        </w:tc>
        <w:tc>
          <w:tcPr>
            <w:tcW w:w="708" w:type="dxa"/>
          </w:tcPr>
          <w:p w14:paraId="1BC8FCA1" w14:textId="1F32F0E9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1.4</w:t>
            </w:r>
          </w:p>
        </w:tc>
        <w:tc>
          <w:tcPr>
            <w:tcW w:w="284" w:type="dxa"/>
          </w:tcPr>
          <w:p w14:paraId="74D78E3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089070C0" w14:textId="6E95688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410</w:t>
            </w:r>
          </w:p>
        </w:tc>
        <w:tc>
          <w:tcPr>
            <w:tcW w:w="709" w:type="dxa"/>
          </w:tcPr>
          <w:p w14:paraId="28423B6F" w14:textId="024F2C7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9.7</w:t>
            </w:r>
          </w:p>
        </w:tc>
        <w:tc>
          <w:tcPr>
            <w:tcW w:w="289" w:type="dxa"/>
          </w:tcPr>
          <w:p w14:paraId="31BEED7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0FEEE852" w14:textId="5EC11E9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043</w:t>
            </w:r>
          </w:p>
        </w:tc>
        <w:tc>
          <w:tcPr>
            <w:tcW w:w="659" w:type="dxa"/>
          </w:tcPr>
          <w:p w14:paraId="5B5340D8" w14:textId="5570BEB6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22.4</w:t>
            </w:r>
          </w:p>
        </w:tc>
        <w:tc>
          <w:tcPr>
            <w:tcW w:w="236" w:type="dxa"/>
          </w:tcPr>
          <w:p w14:paraId="149178D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23EB7B02" w14:textId="2A7639B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245</w:t>
            </w:r>
          </w:p>
        </w:tc>
        <w:tc>
          <w:tcPr>
            <w:tcW w:w="742" w:type="dxa"/>
          </w:tcPr>
          <w:p w14:paraId="1BDABBB8" w14:textId="45A9408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9.3</w:t>
            </w:r>
          </w:p>
        </w:tc>
        <w:tc>
          <w:tcPr>
            <w:tcW w:w="952" w:type="dxa"/>
          </w:tcPr>
          <w:p w14:paraId="316039F7" w14:textId="700568E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6D2ED81A" w14:textId="225C123B" w:rsidTr="00FC2BBA">
        <w:trPr>
          <w:trHeight w:val="20"/>
        </w:trPr>
        <w:tc>
          <w:tcPr>
            <w:tcW w:w="1951" w:type="dxa"/>
          </w:tcPr>
          <w:p w14:paraId="2D9224DA" w14:textId="3ECEC9F4" w:rsidR="00746510" w:rsidRPr="00FC2BBA" w:rsidRDefault="00FC2BBA" w:rsidP="00FC2BBA">
            <w:pPr>
              <w:ind w:leftChars="100" w:left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CS</w:t>
            </w:r>
          </w:p>
        </w:tc>
        <w:tc>
          <w:tcPr>
            <w:tcW w:w="992" w:type="dxa"/>
          </w:tcPr>
          <w:p w14:paraId="446E4287" w14:textId="24C52F8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87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008</w:t>
            </w:r>
          </w:p>
        </w:tc>
        <w:tc>
          <w:tcPr>
            <w:tcW w:w="709" w:type="dxa"/>
          </w:tcPr>
          <w:p w14:paraId="54FB1420" w14:textId="0BB6A0F4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6.9</w:t>
            </w:r>
          </w:p>
        </w:tc>
        <w:tc>
          <w:tcPr>
            <w:tcW w:w="284" w:type="dxa"/>
          </w:tcPr>
          <w:p w14:paraId="242D0591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3F3FFCB9" w14:textId="503D0C3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594</w:t>
            </w:r>
          </w:p>
        </w:tc>
        <w:tc>
          <w:tcPr>
            <w:tcW w:w="625" w:type="dxa"/>
          </w:tcPr>
          <w:p w14:paraId="14CF0AAB" w14:textId="3961B184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5.4</w:t>
            </w:r>
          </w:p>
        </w:tc>
        <w:tc>
          <w:tcPr>
            <w:tcW w:w="283" w:type="dxa"/>
          </w:tcPr>
          <w:p w14:paraId="554C4F3A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65D90435" w14:textId="1EE1BE4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9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913</w:t>
            </w:r>
          </w:p>
        </w:tc>
        <w:tc>
          <w:tcPr>
            <w:tcW w:w="708" w:type="dxa"/>
          </w:tcPr>
          <w:p w14:paraId="51834709" w14:textId="7491FA0E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42.7</w:t>
            </w:r>
          </w:p>
        </w:tc>
        <w:tc>
          <w:tcPr>
            <w:tcW w:w="284" w:type="dxa"/>
          </w:tcPr>
          <w:p w14:paraId="5B366311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3448FFAF" w14:textId="0C7763A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610</w:t>
            </w:r>
          </w:p>
        </w:tc>
        <w:tc>
          <w:tcPr>
            <w:tcW w:w="709" w:type="dxa"/>
          </w:tcPr>
          <w:p w14:paraId="6F85A720" w14:textId="326A6C16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46.8</w:t>
            </w:r>
          </w:p>
        </w:tc>
        <w:tc>
          <w:tcPr>
            <w:tcW w:w="289" w:type="dxa"/>
          </w:tcPr>
          <w:p w14:paraId="4B40B6C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75696C8F" w14:textId="04A8653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376</w:t>
            </w:r>
          </w:p>
        </w:tc>
        <w:tc>
          <w:tcPr>
            <w:tcW w:w="659" w:type="dxa"/>
          </w:tcPr>
          <w:p w14:paraId="6876A68E" w14:textId="7824BCF4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41.0</w:t>
            </w:r>
          </w:p>
        </w:tc>
        <w:tc>
          <w:tcPr>
            <w:tcW w:w="236" w:type="dxa"/>
          </w:tcPr>
          <w:p w14:paraId="281A411F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2AE07220" w14:textId="2BD511D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19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501</w:t>
            </w:r>
          </w:p>
        </w:tc>
        <w:tc>
          <w:tcPr>
            <w:tcW w:w="742" w:type="dxa"/>
          </w:tcPr>
          <w:p w14:paraId="7F86F59C" w14:textId="5E86514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52.1</w:t>
            </w:r>
          </w:p>
        </w:tc>
        <w:tc>
          <w:tcPr>
            <w:tcW w:w="952" w:type="dxa"/>
          </w:tcPr>
          <w:p w14:paraId="7789668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204339B6" w14:textId="0A5FEECA" w:rsidTr="00FC2BBA">
        <w:trPr>
          <w:trHeight w:val="20"/>
        </w:trPr>
        <w:tc>
          <w:tcPr>
            <w:tcW w:w="1951" w:type="dxa"/>
          </w:tcPr>
          <w:p w14:paraId="1D742C6A" w14:textId="70E3B7F1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Mastectomy</w:t>
            </w:r>
          </w:p>
        </w:tc>
        <w:tc>
          <w:tcPr>
            <w:tcW w:w="992" w:type="dxa"/>
          </w:tcPr>
          <w:p w14:paraId="6D9E689C" w14:textId="3BBD2E1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54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836</w:t>
            </w:r>
          </w:p>
        </w:tc>
        <w:tc>
          <w:tcPr>
            <w:tcW w:w="709" w:type="dxa"/>
          </w:tcPr>
          <w:p w14:paraId="71201E15" w14:textId="211A5EE1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5.8</w:t>
            </w:r>
          </w:p>
        </w:tc>
        <w:tc>
          <w:tcPr>
            <w:tcW w:w="284" w:type="dxa"/>
          </w:tcPr>
          <w:p w14:paraId="753CC6F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782EFDBE" w14:textId="510B93D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131</w:t>
            </w:r>
          </w:p>
        </w:tc>
        <w:tc>
          <w:tcPr>
            <w:tcW w:w="625" w:type="dxa"/>
          </w:tcPr>
          <w:p w14:paraId="3DC95470" w14:textId="73E3F708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0.5</w:t>
            </w:r>
          </w:p>
        </w:tc>
        <w:tc>
          <w:tcPr>
            <w:tcW w:w="283" w:type="dxa"/>
          </w:tcPr>
          <w:p w14:paraId="659EFB1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6FB9349C" w14:textId="6B8843D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0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560</w:t>
            </w:r>
          </w:p>
        </w:tc>
        <w:tc>
          <w:tcPr>
            <w:tcW w:w="708" w:type="dxa"/>
          </w:tcPr>
          <w:p w14:paraId="2F244267" w14:textId="5895595C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45.5</w:t>
            </w:r>
          </w:p>
        </w:tc>
        <w:tc>
          <w:tcPr>
            <w:tcW w:w="284" w:type="dxa"/>
          </w:tcPr>
          <w:p w14:paraId="5D8DF1DA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1D143B78" w14:textId="508370D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0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745</w:t>
            </w:r>
          </w:p>
        </w:tc>
        <w:tc>
          <w:tcPr>
            <w:tcW w:w="709" w:type="dxa"/>
          </w:tcPr>
          <w:p w14:paraId="2C3A1A1A" w14:textId="37C15612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43.3</w:t>
            </w:r>
          </w:p>
        </w:tc>
        <w:tc>
          <w:tcPr>
            <w:tcW w:w="289" w:type="dxa"/>
          </w:tcPr>
          <w:p w14:paraId="0A6BF88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4C081111" w14:textId="0CB1573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254</w:t>
            </w:r>
          </w:p>
        </w:tc>
        <w:tc>
          <w:tcPr>
            <w:tcW w:w="659" w:type="dxa"/>
          </w:tcPr>
          <w:p w14:paraId="6C8386CD" w14:textId="0C0244C3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4.7</w:t>
            </w:r>
          </w:p>
        </w:tc>
        <w:tc>
          <w:tcPr>
            <w:tcW w:w="236" w:type="dxa"/>
          </w:tcPr>
          <w:p w14:paraId="6170A1B6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0CD74735" w14:textId="1240F7D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87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526</w:t>
            </w:r>
          </w:p>
        </w:tc>
        <w:tc>
          <w:tcPr>
            <w:tcW w:w="742" w:type="dxa"/>
          </w:tcPr>
          <w:p w14:paraId="39D382E9" w14:textId="61EA12BF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8.2</w:t>
            </w:r>
          </w:p>
        </w:tc>
        <w:tc>
          <w:tcPr>
            <w:tcW w:w="952" w:type="dxa"/>
          </w:tcPr>
          <w:p w14:paraId="02520981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69CD6AED" w14:textId="63BEA9CF" w:rsidTr="00FC2BBA">
        <w:trPr>
          <w:trHeight w:val="20"/>
        </w:trPr>
        <w:tc>
          <w:tcPr>
            <w:tcW w:w="1951" w:type="dxa"/>
          </w:tcPr>
          <w:p w14:paraId="0FCFF495" w14:textId="7E9E260D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Unknown</w:t>
            </w:r>
            <w:r w:rsidR="00FA7653" w:rsidRPr="00E76F8A">
              <w:rPr>
                <w:rFonts w:ascii="Arial" w:eastAsia="宋体" w:hAnsi="Arial" w:cs="Arial"/>
                <w:szCs w:val="21"/>
              </w:rPr>
              <w:t>†</w:t>
            </w:r>
          </w:p>
        </w:tc>
        <w:tc>
          <w:tcPr>
            <w:tcW w:w="992" w:type="dxa"/>
          </w:tcPr>
          <w:p w14:paraId="2649B6E1" w14:textId="1664FC2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80</w:t>
            </w:r>
          </w:p>
        </w:tc>
        <w:tc>
          <w:tcPr>
            <w:tcW w:w="709" w:type="dxa"/>
          </w:tcPr>
          <w:p w14:paraId="74F9AAA1" w14:textId="1FF55068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2</w:t>
            </w:r>
          </w:p>
        </w:tc>
        <w:tc>
          <w:tcPr>
            <w:tcW w:w="284" w:type="dxa"/>
          </w:tcPr>
          <w:p w14:paraId="6E2B9AB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2913DAFA" w14:textId="37A91F8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8</w:t>
            </w:r>
          </w:p>
        </w:tc>
        <w:tc>
          <w:tcPr>
            <w:tcW w:w="625" w:type="dxa"/>
          </w:tcPr>
          <w:p w14:paraId="79C45F4A" w14:textId="0B88F395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5</w:t>
            </w:r>
          </w:p>
        </w:tc>
        <w:tc>
          <w:tcPr>
            <w:tcW w:w="283" w:type="dxa"/>
          </w:tcPr>
          <w:p w14:paraId="57CF190A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7D889C1B" w14:textId="1F13DB4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87</w:t>
            </w:r>
          </w:p>
        </w:tc>
        <w:tc>
          <w:tcPr>
            <w:tcW w:w="708" w:type="dxa"/>
          </w:tcPr>
          <w:p w14:paraId="7CD9AC52" w14:textId="6B132593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4</w:t>
            </w:r>
          </w:p>
        </w:tc>
        <w:tc>
          <w:tcPr>
            <w:tcW w:w="284" w:type="dxa"/>
          </w:tcPr>
          <w:p w14:paraId="4DB4326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45B4B103" w14:textId="2984260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69</w:t>
            </w:r>
          </w:p>
        </w:tc>
        <w:tc>
          <w:tcPr>
            <w:tcW w:w="709" w:type="dxa"/>
          </w:tcPr>
          <w:p w14:paraId="3FF7973B" w14:textId="0F0FC55C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3</w:t>
            </w:r>
          </w:p>
        </w:tc>
        <w:tc>
          <w:tcPr>
            <w:tcW w:w="289" w:type="dxa"/>
          </w:tcPr>
          <w:p w14:paraId="27E3AC13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187195CB" w14:textId="6B293BA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39</w:t>
            </w:r>
          </w:p>
        </w:tc>
        <w:tc>
          <w:tcPr>
            <w:tcW w:w="659" w:type="dxa"/>
          </w:tcPr>
          <w:p w14:paraId="588C3AAD" w14:textId="1CA4822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.9</w:t>
            </w:r>
          </w:p>
        </w:tc>
        <w:tc>
          <w:tcPr>
            <w:tcW w:w="236" w:type="dxa"/>
          </w:tcPr>
          <w:p w14:paraId="348D75F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16B3E5F4" w14:textId="38F89C3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923</w:t>
            </w:r>
          </w:p>
        </w:tc>
        <w:tc>
          <w:tcPr>
            <w:tcW w:w="742" w:type="dxa"/>
          </w:tcPr>
          <w:p w14:paraId="0E8972B9" w14:textId="6BDE1B6D" w:rsidR="00746510" w:rsidRPr="00B94CBC" w:rsidRDefault="00746510" w:rsidP="00B12832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0.4</w:t>
            </w:r>
          </w:p>
        </w:tc>
        <w:tc>
          <w:tcPr>
            <w:tcW w:w="952" w:type="dxa"/>
          </w:tcPr>
          <w:p w14:paraId="4A02D5B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459ADFC8" w14:textId="77777777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69AF5038" w14:textId="72A4D887" w:rsidR="00746510" w:rsidRPr="00FC2BBA" w:rsidRDefault="00746510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eastAsia="微软雅黑" w:hAnsi="Arial" w:cs="Arial"/>
                <w:szCs w:val="21"/>
              </w:rPr>
              <w:t>Extraosseous metastatic sites to lung, liver and brain, No.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4A930B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9BF6C05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14:paraId="0EB55DF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1F9FDFD9" w14:textId="19DB576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" w:type="dxa"/>
            <w:shd w:val="clear" w:color="auto" w:fill="D9D9D9" w:themeFill="background1" w:themeFillShade="D9"/>
          </w:tcPr>
          <w:p w14:paraId="535B4E1D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102D578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0D096E8" w14:textId="3F0078F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0D3A4376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14:paraId="0DDB43E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F3ABF0A" w14:textId="14FECBC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BBFACCF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9" w:type="dxa"/>
            <w:shd w:val="clear" w:color="auto" w:fill="D9D9D9" w:themeFill="background1" w:themeFillShade="D9"/>
          </w:tcPr>
          <w:p w14:paraId="7EC50F2D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63557AA8" w14:textId="644D265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614F69BA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669B925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3E97F796" w14:textId="31F3875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6702085C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</w:tcPr>
          <w:p w14:paraId="5407AD94" w14:textId="27A2A62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FA7653" w:rsidRPr="00B94CBC" w14:paraId="6A424A72" w14:textId="2A4A85E1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741EFEDD" w14:textId="37C18467" w:rsidR="00746510" w:rsidRPr="00FC2BBA" w:rsidRDefault="00746510" w:rsidP="00FC2BBA">
            <w:pPr>
              <w:ind w:firstLineChars="100" w:firstLine="210"/>
              <w:rPr>
                <w:rFonts w:ascii="Arial" w:eastAsia="微软雅黑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F0B47E1" w14:textId="4C856FE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8,51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ED17288" w14:textId="0A14C0E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97.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44E3D2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5423A58B" w14:textId="487160A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9</w:t>
            </w:r>
            <w:r>
              <w:rPr>
                <w:rFonts w:ascii="Arial" w:hAnsi="Arial" w:cs="Arial"/>
                <w:szCs w:val="21"/>
              </w:rPr>
              <w:t>,286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7692B30A" w14:textId="24BABA4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91.5</w:t>
            </w:r>
            <w:r w:rsidRPr="00B94CBC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6EF4C859" w14:textId="77777777" w:rsidR="00746510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4EB75E6" w14:textId="3683879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1,79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816EEB8" w14:textId="5D0C44A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93.9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7A50B5B" w14:textId="77777777" w:rsidR="00746510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2D0CD8D" w14:textId="2FC9469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3,57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F6A89B7" w14:textId="67B7C40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94.9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156A7EAE" w14:textId="77777777" w:rsidR="00746510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00996462" w14:textId="68E4324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,487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2D8707D7" w14:textId="40623A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86.0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E5092C2" w14:textId="77777777" w:rsidR="00746510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30448A83" w14:textId="794A9C0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18,651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5082A166" w14:textId="105312C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95.4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3E76AFC7" w14:textId="7C42BEE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746BC2BC" w14:textId="77777777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24722236" w14:textId="651A8946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9972CCF" w14:textId="36221E0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,08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79EEE12" w14:textId="7400E482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1.4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71FFF7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6197F9F4" w14:textId="7DD2468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94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1E5CE64D" w14:textId="2A89A6D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4.9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690DAE00" w14:textId="77777777" w:rsidR="00746510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CFBD796" w14:textId="3FB6F62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8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48A7780" w14:textId="3AB2D279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3.4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22FC99D" w14:textId="77777777" w:rsidR="00746510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F173375" w14:textId="71B1845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9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81DCDB1" w14:textId="0FE71C14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2.8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2BD0E746" w14:textId="77777777" w:rsidR="00746510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0A68F65E" w14:textId="318A905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89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77C0194F" w14:textId="01A0588C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3.3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7A7E747" w14:textId="77777777" w:rsidR="00746510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1F97EF80" w14:textId="341AEAA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,645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22CBC876" w14:textId="618DB98D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2.0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7ED60ADD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391ED86A" w14:textId="579D8111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2A265B15" w14:textId="730D2A09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BECFC19" w14:textId="0D6786D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50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D901615" w14:textId="2238B19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0.3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F6F75D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4BAC1D03" w14:textId="188C0A2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50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24E1DFD2" w14:textId="3927530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.5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3F698F7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08544C11" w14:textId="4CD9178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2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4F6D44F" w14:textId="265CC9D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.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0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2B49DE1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C3BB404" w14:textId="3E56602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0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975C4B7" w14:textId="4621BCE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0.8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6276D4F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060849FF" w14:textId="084537B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94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070B60E1" w14:textId="5296E37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.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965738D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5A9055C7" w14:textId="4F60388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274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6E379C6A" w14:textId="426AC8A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0.6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667888A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72F8DBFD" w14:textId="0C90CC88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28C79051" w14:textId="5B129A0C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All 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04377B2" w14:textId="57ACE48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6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753D535" w14:textId="3993B74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0.0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EDFED8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162741AD" w14:textId="02082E2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7B0F4124" w14:textId="4C38391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0.3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60B3C7AF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343043B" w14:textId="4FB1526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D06128B" w14:textId="2E750CF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0.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A6C699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D02206F" w14:textId="36197A0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5A3162C" w14:textId="4C47F45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0.1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2524425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2C965347" w14:textId="03D5337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1E05949A" w14:textId="3D9A0A1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0.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4F2B49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57228833" w14:textId="040EC04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83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62CFE577" w14:textId="449FDA1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0.1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5CA2F75F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7E704885" w14:textId="57BEFC8A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2838FF97" w14:textId="2C99234C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Unknown</w:t>
            </w:r>
            <w:r w:rsidR="00FA7653" w:rsidRPr="00E76F8A">
              <w:rPr>
                <w:rFonts w:ascii="Arial" w:eastAsia="宋体" w:hAnsi="Arial" w:cs="Arial"/>
                <w:szCs w:val="21"/>
              </w:rPr>
              <w:t>†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491AE31" w14:textId="55E7903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81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3D45B6E" w14:textId="170A9E0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.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4A9E09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04C44556" w14:textId="3FA83FF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92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78A49475" w14:textId="1E3369E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.9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66386E6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CE050C0" w14:textId="6C00653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8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486C685" w14:textId="550E197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.7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260CE87E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17A9DF4" w14:textId="7C1AAA8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33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80A77FA" w14:textId="52BBAF9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.3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11B8211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04A97F9A" w14:textId="7B128D0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716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7590D8E3" w14:textId="060CEAE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9.5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61C010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50DD612B" w14:textId="2E06CE1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442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57E58D41" w14:textId="639FD9A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.9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1C68E04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37B3ED7A" w14:textId="77777777" w:rsidTr="00FC2BBA">
        <w:trPr>
          <w:trHeight w:val="20"/>
        </w:trPr>
        <w:tc>
          <w:tcPr>
            <w:tcW w:w="1951" w:type="dxa"/>
          </w:tcPr>
          <w:p w14:paraId="2518BE4B" w14:textId="53CC6D0F" w:rsidR="00746510" w:rsidRPr="00FC2BBA" w:rsidRDefault="00746510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Marital status</w:t>
            </w:r>
          </w:p>
        </w:tc>
        <w:tc>
          <w:tcPr>
            <w:tcW w:w="992" w:type="dxa"/>
          </w:tcPr>
          <w:p w14:paraId="27F43FF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</w:tcPr>
          <w:p w14:paraId="60466395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3ADD2E51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07673335" w14:textId="741A954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" w:type="dxa"/>
          </w:tcPr>
          <w:p w14:paraId="1D243732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3" w:type="dxa"/>
          </w:tcPr>
          <w:p w14:paraId="317345FE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116642D2" w14:textId="1DF0943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</w:tcPr>
          <w:p w14:paraId="1B1E3AF9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27D5125E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71C91D46" w14:textId="583FEF8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</w:tcPr>
          <w:p w14:paraId="4B74F6D2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9" w:type="dxa"/>
          </w:tcPr>
          <w:p w14:paraId="3EF289C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612DC1CF" w14:textId="5FD9BB4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59" w:type="dxa"/>
          </w:tcPr>
          <w:p w14:paraId="33711524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36" w:type="dxa"/>
          </w:tcPr>
          <w:p w14:paraId="22D31811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1444D1FC" w14:textId="0B60FCE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</w:tcPr>
          <w:p w14:paraId="2F386419" w14:textId="7777777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952" w:type="dxa"/>
          </w:tcPr>
          <w:p w14:paraId="2164EBB9" w14:textId="198D7B9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A7605B" w:rsidRPr="00B94CBC" w14:paraId="2CE8AB11" w14:textId="5B279515" w:rsidTr="00FC2BBA">
        <w:trPr>
          <w:trHeight w:val="20"/>
        </w:trPr>
        <w:tc>
          <w:tcPr>
            <w:tcW w:w="1951" w:type="dxa"/>
          </w:tcPr>
          <w:p w14:paraId="577EB55B" w14:textId="46CFF521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Married</w:t>
            </w:r>
          </w:p>
        </w:tc>
        <w:tc>
          <w:tcPr>
            <w:tcW w:w="992" w:type="dxa"/>
          </w:tcPr>
          <w:p w14:paraId="2F66E348" w14:textId="6C1BD24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84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4</w:t>
            </w:r>
            <w:bookmarkStart w:id="2" w:name="_GoBack"/>
            <w:bookmarkEnd w:id="2"/>
            <w:r w:rsidRPr="00B94CBC">
              <w:rPr>
                <w:rFonts w:ascii="Arial" w:hAnsi="Arial" w:cs="Arial"/>
                <w:szCs w:val="21"/>
              </w:rPr>
              <w:t>04</w:t>
            </w:r>
          </w:p>
        </w:tc>
        <w:tc>
          <w:tcPr>
            <w:tcW w:w="709" w:type="dxa"/>
          </w:tcPr>
          <w:p w14:paraId="192A1AC6" w14:textId="025DC2F6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5.2</w:t>
            </w:r>
          </w:p>
        </w:tc>
        <w:tc>
          <w:tcPr>
            <w:tcW w:w="284" w:type="dxa"/>
          </w:tcPr>
          <w:p w14:paraId="7A83A9F6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7F51DAB1" w14:textId="548B7AE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584</w:t>
            </w:r>
          </w:p>
        </w:tc>
        <w:tc>
          <w:tcPr>
            <w:tcW w:w="625" w:type="dxa"/>
          </w:tcPr>
          <w:p w14:paraId="023FC46C" w14:textId="6F2CD27F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5.0</w:t>
            </w:r>
          </w:p>
        </w:tc>
        <w:tc>
          <w:tcPr>
            <w:tcW w:w="283" w:type="dxa"/>
          </w:tcPr>
          <w:p w14:paraId="74BB4DD3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635F0A1F" w14:textId="2E5101B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3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057</w:t>
            </w:r>
          </w:p>
        </w:tc>
        <w:tc>
          <w:tcPr>
            <w:tcW w:w="708" w:type="dxa"/>
          </w:tcPr>
          <w:p w14:paraId="50142B84" w14:textId="523F93F4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6.2</w:t>
            </w:r>
          </w:p>
        </w:tc>
        <w:tc>
          <w:tcPr>
            <w:tcW w:w="284" w:type="dxa"/>
          </w:tcPr>
          <w:p w14:paraId="74C2FF5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30D65925" w14:textId="342E717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3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142</w:t>
            </w:r>
          </w:p>
        </w:tc>
        <w:tc>
          <w:tcPr>
            <w:tcW w:w="709" w:type="dxa"/>
          </w:tcPr>
          <w:p w14:paraId="2A26B364" w14:textId="72723209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2.9</w:t>
            </w:r>
          </w:p>
        </w:tc>
        <w:tc>
          <w:tcPr>
            <w:tcW w:w="289" w:type="dxa"/>
          </w:tcPr>
          <w:p w14:paraId="043C598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29BCB9BA" w14:textId="799C823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380</w:t>
            </w:r>
          </w:p>
        </w:tc>
        <w:tc>
          <w:tcPr>
            <w:tcW w:w="659" w:type="dxa"/>
          </w:tcPr>
          <w:p w14:paraId="482DE977" w14:textId="66EC2DEC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46.5</w:t>
            </w:r>
          </w:p>
        </w:tc>
        <w:tc>
          <w:tcPr>
            <w:tcW w:w="236" w:type="dxa"/>
          </w:tcPr>
          <w:p w14:paraId="4B90D290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24624C5B" w14:textId="174EF81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24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567</w:t>
            </w:r>
          </w:p>
        </w:tc>
        <w:tc>
          <w:tcPr>
            <w:tcW w:w="742" w:type="dxa"/>
          </w:tcPr>
          <w:p w14:paraId="6A17F587" w14:textId="2B039BE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54.3</w:t>
            </w:r>
          </w:p>
        </w:tc>
        <w:tc>
          <w:tcPr>
            <w:tcW w:w="952" w:type="dxa"/>
          </w:tcPr>
          <w:p w14:paraId="34333E45" w14:textId="6A2E9EC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29CED5DB" w14:textId="47CEB6E4" w:rsidTr="00FC2BBA">
        <w:trPr>
          <w:trHeight w:val="20"/>
        </w:trPr>
        <w:tc>
          <w:tcPr>
            <w:tcW w:w="1951" w:type="dxa"/>
          </w:tcPr>
          <w:p w14:paraId="3608EB89" w14:textId="02758A19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Unmarried</w:t>
            </w:r>
            <w:r w:rsidR="00FA7653" w:rsidRPr="00CF5634">
              <w:rPr>
                <w:rFonts w:ascii="Arial" w:hAnsi="Arial" w:cs="Arial"/>
                <w:color w:val="1C1D1E"/>
                <w:sz w:val="26"/>
                <w:szCs w:val="26"/>
                <w:shd w:val="clear" w:color="auto" w:fill="FFFFFF"/>
              </w:rPr>
              <w:t>¶</w:t>
            </w:r>
          </w:p>
        </w:tc>
        <w:tc>
          <w:tcPr>
            <w:tcW w:w="992" w:type="dxa"/>
          </w:tcPr>
          <w:p w14:paraId="3F4173D7" w14:textId="3E6DD75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60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126</w:t>
            </w:r>
          </w:p>
        </w:tc>
        <w:tc>
          <w:tcPr>
            <w:tcW w:w="709" w:type="dxa"/>
          </w:tcPr>
          <w:p w14:paraId="4D05D1AD" w14:textId="620D0572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9.3</w:t>
            </w:r>
          </w:p>
        </w:tc>
        <w:tc>
          <w:tcPr>
            <w:tcW w:w="284" w:type="dxa"/>
          </w:tcPr>
          <w:p w14:paraId="5F88E8E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7349BA21" w14:textId="05F6FBF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004</w:t>
            </w:r>
          </w:p>
        </w:tc>
        <w:tc>
          <w:tcPr>
            <w:tcW w:w="625" w:type="dxa"/>
          </w:tcPr>
          <w:p w14:paraId="6E766D7C" w14:textId="259452F1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9.4</w:t>
            </w:r>
          </w:p>
        </w:tc>
        <w:tc>
          <w:tcPr>
            <w:tcW w:w="283" w:type="dxa"/>
          </w:tcPr>
          <w:p w14:paraId="79135D1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505324A8" w14:textId="50A5860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931</w:t>
            </w:r>
          </w:p>
        </w:tc>
        <w:tc>
          <w:tcPr>
            <w:tcW w:w="708" w:type="dxa"/>
          </w:tcPr>
          <w:p w14:paraId="20B22F8D" w14:textId="6CC4BACF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38.5</w:t>
            </w:r>
          </w:p>
        </w:tc>
        <w:tc>
          <w:tcPr>
            <w:tcW w:w="284" w:type="dxa"/>
          </w:tcPr>
          <w:p w14:paraId="19EE8E81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6ED70AFD" w14:textId="77C9F5F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0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306</w:t>
            </w:r>
          </w:p>
        </w:tc>
        <w:tc>
          <w:tcPr>
            <w:tcW w:w="709" w:type="dxa"/>
          </w:tcPr>
          <w:p w14:paraId="4ACD72C9" w14:textId="0BE1D9EE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41.5</w:t>
            </w:r>
          </w:p>
        </w:tc>
        <w:tc>
          <w:tcPr>
            <w:tcW w:w="289" w:type="dxa"/>
          </w:tcPr>
          <w:p w14:paraId="35A12F3D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46B971FE" w14:textId="1A43C9C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552</w:t>
            </w:r>
          </w:p>
        </w:tc>
        <w:tc>
          <w:tcPr>
            <w:tcW w:w="659" w:type="dxa"/>
          </w:tcPr>
          <w:p w14:paraId="53570978" w14:textId="04A7C49D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41.9</w:t>
            </w:r>
          </w:p>
        </w:tc>
        <w:tc>
          <w:tcPr>
            <w:tcW w:w="236" w:type="dxa"/>
          </w:tcPr>
          <w:p w14:paraId="02A16B15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4D132586" w14:textId="0DEAC558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90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919</w:t>
            </w:r>
          </w:p>
        </w:tc>
        <w:tc>
          <w:tcPr>
            <w:tcW w:w="742" w:type="dxa"/>
          </w:tcPr>
          <w:p w14:paraId="729352DA" w14:textId="150EFA7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39.7</w:t>
            </w:r>
          </w:p>
        </w:tc>
        <w:tc>
          <w:tcPr>
            <w:tcW w:w="952" w:type="dxa"/>
          </w:tcPr>
          <w:p w14:paraId="18DE78D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A7605B" w:rsidRPr="00B94CBC" w14:paraId="263B2F0A" w14:textId="3FD0D106" w:rsidTr="00FC2BBA">
        <w:trPr>
          <w:trHeight w:val="20"/>
        </w:trPr>
        <w:tc>
          <w:tcPr>
            <w:tcW w:w="1951" w:type="dxa"/>
          </w:tcPr>
          <w:p w14:paraId="71199343" w14:textId="3844FD08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Unknown</w:t>
            </w:r>
            <w:r w:rsidR="00FA7653" w:rsidRPr="00E76F8A">
              <w:rPr>
                <w:rFonts w:ascii="Arial" w:eastAsia="宋体" w:hAnsi="Arial" w:cs="Arial"/>
                <w:szCs w:val="21"/>
              </w:rPr>
              <w:t>†</w:t>
            </w:r>
          </w:p>
        </w:tc>
        <w:tc>
          <w:tcPr>
            <w:tcW w:w="992" w:type="dxa"/>
          </w:tcPr>
          <w:p w14:paraId="36C633A1" w14:textId="16EB1B8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447</w:t>
            </w:r>
          </w:p>
        </w:tc>
        <w:tc>
          <w:tcPr>
            <w:tcW w:w="709" w:type="dxa"/>
          </w:tcPr>
          <w:p w14:paraId="6CB77F87" w14:textId="2896DB75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.5</w:t>
            </w:r>
          </w:p>
        </w:tc>
        <w:tc>
          <w:tcPr>
            <w:tcW w:w="284" w:type="dxa"/>
          </w:tcPr>
          <w:p w14:paraId="3A4A686D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56A4484A" w14:textId="225BE41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566</w:t>
            </w:r>
          </w:p>
        </w:tc>
        <w:tc>
          <w:tcPr>
            <w:tcW w:w="625" w:type="dxa"/>
          </w:tcPr>
          <w:p w14:paraId="77762E99" w14:textId="463EA451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.6</w:t>
            </w:r>
          </w:p>
        </w:tc>
        <w:tc>
          <w:tcPr>
            <w:tcW w:w="283" w:type="dxa"/>
          </w:tcPr>
          <w:p w14:paraId="12E12483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0BE69D1F" w14:textId="76E6E4B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230</w:t>
            </w:r>
          </w:p>
        </w:tc>
        <w:tc>
          <w:tcPr>
            <w:tcW w:w="708" w:type="dxa"/>
          </w:tcPr>
          <w:p w14:paraId="2926535A" w14:textId="6C329D2D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5.3</w:t>
            </w:r>
          </w:p>
        </w:tc>
        <w:tc>
          <w:tcPr>
            <w:tcW w:w="284" w:type="dxa"/>
          </w:tcPr>
          <w:p w14:paraId="25AE2EA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3E587A2A" w14:textId="6FDDA92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386</w:t>
            </w:r>
          </w:p>
        </w:tc>
        <w:tc>
          <w:tcPr>
            <w:tcW w:w="709" w:type="dxa"/>
          </w:tcPr>
          <w:p w14:paraId="63536842" w14:textId="5D3F6C3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5.6</w:t>
            </w:r>
          </w:p>
        </w:tc>
        <w:tc>
          <w:tcPr>
            <w:tcW w:w="289" w:type="dxa"/>
          </w:tcPr>
          <w:p w14:paraId="5F0DE08E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11D3A55D" w14:textId="039DFD5F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080</w:t>
            </w:r>
          </w:p>
        </w:tc>
        <w:tc>
          <w:tcPr>
            <w:tcW w:w="659" w:type="dxa"/>
          </w:tcPr>
          <w:p w14:paraId="7F7B9E26" w14:textId="0DAA9F0A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1.5</w:t>
            </w:r>
          </w:p>
        </w:tc>
        <w:tc>
          <w:tcPr>
            <w:tcW w:w="236" w:type="dxa"/>
          </w:tcPr>
          <w:p w14:paraId="5C3D700D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446F0EF1" w14:textId="0595BB4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3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709</w:t>
            </w:r>
          </w:p>
        </w:tc>
        <w:tc>
          <w:tcPr>
            <w:tcW w:w="742" w:type="dxa"/>
          </w:tcPr>
          <w:p w14:paraId="739D0632" w14:textId="7E3B8C0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6.0</w:t>
            </w:r>
          </w:p>
        </w:tc>
        <w:tc>
          <w:tcPr>
            <w:tcW w:w="952" w:type="dxa"/>
          </w:tcPr>
          <w:p w14:paraId="6A03936A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6E8BC8B7" w14:textId="77777777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34317B30" w14:textId="74B804A8" w:rsidR="00746510" w:rsidRPr="00FC2BBA" w:rsidRDefault="00746510" w:rsidP="00D20F58">
            <w:pPr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lastRenderedPageBreak/>
              <w:t>Insuranc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FA7C121" w14:textId="399F107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1A8D738" w14:textId="29D709C8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14:paraId="14417CB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55555D14" w14:textId="5394F32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" w:type="dxa"/>
            <w:shd w:val="clear" w:color="auto" w:fill="D9D9D9" w:themeFill="background1" w:themeFillShade="D9"/>
          </w:tcPr>
          <w:p w14:paraId="46E0AB05" w14:textId="579B9ED4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2B99E242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340DC817" w14:textId="62427BF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0FC1FC11" w14:textId="07248AF4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14:paraId="19DD283E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FEFC642" w14:textId="2640AA9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C95A0A7" w14:textId="337626A5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9" w:type="dxa"/>
            <w:shd w:val="clear" w:color="auto" w:fill="D9D9D9" w:themeFill="background1" w:themeFillShade="D9"/>
          </w:tcPr>
          <w:p w14:paraId="08717B7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2340F5DF" w14:textId="326C868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59" w:type="dxa"/>
            <w:shd w:val="clear" w:color="auto" w:fill="D9D9D9" w:themeFill="background1" w:themeFillShade="D9"/>
          </w:tcPr>
          <w:p w14:paraId="0E251F44" w14:textId="158877C6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7A2730ED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412D3078" w14:textId="3C007F7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7DA95158" w14:textId="63736BB7" w:rsidR="00746510" w:rsidRPr="00B94CBC" w:rsidRDefault="00746510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</w:tcPr>
          <w:p w14:paraId="63A2906E" w14:textId="441EC94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FA7653" w:rsidRPr="00B94CBC" w14:paraId="626DFDED" w14:textId="2C605AEA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6481648E" w14:textId="46E6F26D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Insured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7979CF3" w14:textId="506191D2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47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51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E6CC9D4" w14:textId="4BF5345C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96.4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EB7B53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1E87A2A8" w14:textId="18E6784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9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712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5477DC4C" w14:textId="5CA100E0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95.6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7B0840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54B4493" w14:textId="4989D4AB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2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20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39283A3" w14:textId="670840AD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95.6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240FB27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6D0BB97" w14:textId="545D8DA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3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76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0B94C40" w14:textId="2BF949CE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95.7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40853884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4FAEF629" w14:textId="049AC50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6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024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0626649B" w14:textId="6EE46CED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89.0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50C7096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43DCDC6D" w14:textId="4C8CEA7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19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211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138F9702" w14:textId="5A18C3E1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 xml:space="preserve">95.6 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06A0D091" w14:textId="2C7FF67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7A9D1BC4" w14:textId="364ABAF3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7E900866" w14:textId="24EF07D5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Uninsured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179E205" w14:textId="4A24175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52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BE0BA19" w14:textId="65AF30B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.6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2356620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07503A96" w14:textId="78B06D1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61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2BE43661" w14:textId="27AB7D59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2.6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937922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D06EF51" w14:textId="59C5ED90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57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E17EC97" w14:textId="372A263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2.5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F18CE48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6DC2191" w14:textId="093EF3B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65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60080CF" w14:textId="15913BE1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2.6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1B1B988E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4C5A4377" w14:textId="51D608C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96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3DDB03E6" w14:textId="798B40F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2.8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B341E8B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163155F7" w14:textId="594806A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505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7DBB9C2D" w14:textId="2309ABFA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2.0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21635413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352AAF0B" w14:textId="59F99D84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38C10B55" w14:textId="66164583" w:rsidR="00746510" w:rsidRPr="00FC2BBA" w:rsidRDefault="00746510" w:rsidP="00FC2BBA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FC2BBA">
              <w:rPr>
                <w:rFonts w:ascii="Arial" w:hAnsi="Arial" w:cs="Arial"/>
                <w:szCs w:val="21"/>
              </w:rPr>
              <w:t>Unknown</w:t>
            </w:r>
            <w:r w:rsidR="00FA7653" w:rsidRPr="00E76F8A">
              <w:rPr>
                <w:rFonts w:ascii="Arial" w:eastAsia="宋体" w:hAnsi="Arial" w:cs="Arial"/>
                <w:szCs w:val="21"/>
              </w:rPr>
              <w:t>†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9AD826A" w14:textId="659FDCE3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94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070DFB8" w14:textId="127FCD5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.9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F0968D9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65436D0F" w14:textId="43FB697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81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66BBC2C5" w14:textId="592C6F9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.8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0CBD436D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C2BF61A" w14:textId="03EF41D5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4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D8D2AEC" w14:textId="69D86EC4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.9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317AB77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BB473A8" w14:textId="05AE845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42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4C5B84B" w14:textId="7FB2EA9F" w:rsidR="00746510" w:rsidRPr="00B94CBC" w:rsidRDefault="00746510" w:rsidP="003B4F4B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eastAsia="等线" w:hAnsi="Arial" w:cs="Arial"/>
                <w:color w:val="000000"/>
                <w:szCs w:val="21"/>
              </w:rPr>
              <w:t>1.7</w:t>
            </w:r>
          </w:p>
        </w:tc>
        <w:tc>
          <w:tcPr>
            <w:tcW w:w="289" w:type="dxa"/>
            <w:shd w:val="clear" w:color="auto" w:fill="D9D9D9" w:themeFill="background1" w:themeFillShade="D9"/>
          </w:tcPr>
          <w:p w14:paraId="14715D1F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003BDAEF" w14:textId="0CB84666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492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134AB375" w14:textId="7B633E4C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8.3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C446F8C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33D33E90" w14:textId="59848739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,</w:t>
            </w:r>
            <w:r w:rsidRPr="00B94CBC">
              <w:rPr>
                <w:rFonts w:ascii="Arial" w:hAnsi="Arial" w:cs="Arial"/>
                <w:szCs w:val="21"/>
              </w:rPr>
              <w:t>479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4A13DEDA" w14:textId="364F765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2.4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77593A9E" w14:textId="77777777" w:rsidR="00746510" w:rsidRPr="00B94CBC" w:rsidRDefault="00746510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BC03E9" w:rsidRPr="00B94CBC" w14:paraId="36DFD4AC" w14:textId="77777777" w:rsidTr="00FC2BBA">
        <w:trPr>
          <w:trHeight w:val="20"/>
        </w:trPr>
        <w:tc>
          <w:tcPr>
            <w:tcW w:w="1951" w:type="dxa"/>
          </w:tcPr>
          <w:p w14:paraId="038C07B9" w14:textId="62601401" w:rsidR="00BC03E9" w:rsidRPr="00FC2BBA" w:rsidRDefault="00D56E4C" w:rsidP="00BC03E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esidence</w:t>
            </w:r>
            <w:r w:rsidR="00BC03E9">
              <w:rPr>
                <w:rFonts w:ascii="Arial" w:hAnsi="Arial" w:cs="Arial" w:hint="eastAsia"/>
                <w:szCs w:val="21"/>
              </w:rPr>
              <w:t xml:space="preserve"> </w:t>
            </w:r>
            <w:r w:rsidR="00BC03E9">
              <w:rPr>
                <w:rFonts w:ascii="Arial" w:hAnsi="Arial" w:cs="Arial"/>
                <w:szCs w:val="21"/>
              </w:rPr>
              <w:t>type</w:t>
            </w:r>
          </w:p>
        </w:tc>
        <w:tc>
          <w:tcPr>
            <w:tcW w:w="992" w:type="dxa"/>
          </w:tcPr>
          <w:p w14:paraId="2E10F6C9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</w:tcPr>
          <w:p w14:paraId="5BD847CC" w14:textId="77777777" w:rsidR="00BC03E9" w:rsidRDefault="00BC03E9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13474197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2FAC0796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25" w:type="dxa"/>
          </w:tcPr>
          <w:p w14:paraId="75ABD523" w14:textId="77777777" w:rsidR="00BC03E9" w:rsidRDefault="00BC03E9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3" w:type="dxa"/>
          </w:tcPr>
          <w:p w14:paraId="5C1CA323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51AB66A2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</w:tcPr>
          <w:p w14:paraId="378D246D" w14:textId="77777777" w:rsidR="00BC03E9" w:rsidRDefault="00BC03E9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3CBB3FB1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768737D3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</w:tcPr>
          <w:p w14:paraId="3C758147" w14:textId="77777777" w:rsidR="00BC03E9" w:rsidRPr="00B94CBC" w:rsidRDefault="00BC03E9" w:rsidP="003B4F4B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9" w:type="dxa"/>
          </w:tcPr>
          <w:p w14:paraId="02ED62BA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67F13C8E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59" w:type="dxa"/>
          </w:tcPr>
          <w:p w14:paraId="2CACFC44" w14:textId="77777777" w:rsidR="00BC03E9" w:rsidRDefault="00BC03E9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36" w:type="dxa"/>
          </w:tcPr>
          <w:p w14:paraId="03567DAC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281FCF1B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</w:tcPr>
          <w:p w14:paraId="67590B4F" w14:textId="77777777" w:rsidR="00BC03E9" w:rsidRDefault="00BC03E9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952" w:type="dxa"/>
          </w:tcPr>
          <w:p w14:paraId="5E13C0FF" w14:textId="03B41263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BC03E9" w:rsidRPr="00B94CBC" w14:paraId="0FFF533A" w14:textId="77777777" w:rsidTr="00FC2BBA">
        <w:trPr>
          <w:trHeight w:val="20"/>
        </w:trPr>
        <w:tc>
          <w:tcPr>
            <w:tcW w:w="1951" w:type="dxa"/>
          </w:tcPr>
          <w:p w14:paraId="5482E3C8" w14:textId="2106157B" w:rsidR="00BC03E9" w:rsidRPr="00FC2BBA" w:rsidRDefault="00BC03E9" w:rsidP="00BC03E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>Urban</w:t>
            </w:r>
          </w:p>
        </w:tc>
        <w:tc>
          <w:tcPr>
            <w:tcW w:w="992" w:type="dxa"/>
          </w:tcPr>
          <w:p w14:paraId="3C695A94" w14:textId="0DD8F264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37,988</w:t>
            </w:r>
          </w:p>
        </w:tc>
        <w:tc>
          <w:tcPr>
            <w:tcW w:w="709" w:type="dxa"/>
          </w:tcPr>
          <w:p w14:paraId="30C4C153" w14:textId="21C1783E" w:rsidR="00BC03E9" w:rsidRDefault="00BC03E9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90.2</w:t>
            </w:r>
          </w:p>
        </w:tc>
        <w:tc>
          <w:tcPr>
            <w:tcW w:w="284" w:type="dxa"/>
          </w:tcPr>
          <w:p w14:paraId="073953AA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3D4B5150" w14:textId="16E69106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,146</w:t>
            </w:r>
          </w:p>
        </w:tc>
        <w:tc>
          <w:tcPr>
            <w:tcW w:w="625" w:type="dxa"/>
          </w:tcPr>
          <w:p w14:paraId="0D7B3884" w14:textId="26565AF6" w:rsidR="00BC03E9" w:rsidRDefault="00BC03E9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90.1</w:t>
            </w:r>
          </w:p>
        </w:tc>
        <w:tc>
          <w:tcPr>
            <w:tcW w:w="283" w:type="dxa"/>
          </w:tcPr>
          <w:p w14:paraId="4B33DA3F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1F4888DE" w14:textId="1750C3D5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0,945</w:t>
            </w:r>
          </w:p>
        </w:tc>
        <w:tc>
          <w:tcPr>
            <w:tcW w:w="708" w:type="dxa"/>
          </w:tcPr>
          <w:p w14:paraId="3CB7684B" w14:textId="5069DF59" w:rsidR="00BC03E9" w:rsidRDefault="00BC03E9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90.2</w:t>
            </w:r>
          </w:p>
        </w:tc>
        <w:tc>
          <w:tcPr>
            <w:tcW w:w="284" w:type="dxa"/>
          </w:tcPr>
          <w:p w14:paraId="6328CF33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2FA1BC15" w14:textId="08AA374C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2,169</w:t>
            </w:r>
          </w:p>
        </w:tc>
        <w:tc>
          <w:tcPr>
            <w:tcW w:w="709" w:type="dxa"/>
          </w:tcPr>
          <w:p w14:paraId="6AB94253" w14:textId="0632F669" w:rsidR="00BC03E9" w:rsidRPr="00B94CBC" w:rsidRDefault="00BC03E9" w:rsidP="003B4F4B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89.3</w:t>
            </w:r>
          </w:p>
        </w:tc>
        <w:tc>
          <w:tcPr>
            <w:tcW w:w="289" w:type="dxa"/>
          </w:tcPr>
          <w:p w14:paraId="60325C0B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0701EF6F" w14:textId="35ED0EEA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5,903</w:t>
            </w:r>
          </w:p>
        </w:tc>
        <w:tc>
          <w:tcPr>
            <w:tcW w:w="659" w:type="dxa"/>
          </w:tcPr>
          <w:p w14:paraId="704B3C34" w14:textId="349BEE91" w:rsidR="00BC03E9" w:rsidRDefault="00BC03E9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88.3</w:t>
            </w:r>
          </w:p>
        </w:tc>
        <w:tc>
          <w:tcPr>
            <w:tcW w:w="236" w:type="dxa"/>
          </w:tcPr>
          <w:p w14:paraId="115190A7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01271097" w14:textId="5D1C1261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06,151</w:t>
            </w:r>
          </w:p>
        </w:tc>
        <w:tc>
          <w:tcPr>
            <w:tcW w:w="742" w:type="dxa"/>
          </w:tcPr>
          <w:p w14:paraId="52B433FE" w14:textId="4BF9B109" w:rsidR="00BC03E9" w:rsidRDefault="00BC03E9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89.9</w:t>
            </w:r>
          </w:p>
        </w:tc>
        <w:tc>
          <w:tcPr>
            <w:tcW w:w="952" w:type="dxa"/>
          </w:tcPr>
          <w:p w14:paraId="663B6785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BC03E9" w:rsidRPr="00B94CBC" w14:paraId="73FC0155" w14:textId="77777777" w:rsidTr="00FC2BBA">
        <w:trPr>
          <w:trHeight w:val="20"/>
        </w:trPr>
        <w:tc>
          <w:tcPr>
            <w:tcW w:w="1951" w:type="dxa"/>
          </w:tcPr>
          <w:p w14:paraId="1DECA1E7" w14:textId="0172D047" w:rsidR="00BC03E9" w:rsidRDefault="00BC03E9" w:rsidP="00BC03E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>Rural</w:t>
            </w:r>
          </w:p>
        </w:tc>
        <w:tc>
          <w:tcPr>
            <w:tcW w:w="992" w:type="dxa"/>
          </w:tcPr>
          <w:p w14:paraId="1A0BEAB8" w14:textId="27EF489D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4,98</w:t>
            </w: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709" w:type="dxa"/>
          </w:tcPr>
          <w:p w14:paraId="5638597A" w14:textId="162EA7C3" w:rsidR="00BC03E9" w:rsidRDefault="00BC03E9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9.8</w:t>
            </w:r>
          </w:p>
        </w:tc>
        <w:tc>
          <w:tcPr>
            <w:tcW w:w="284" w:type="dxa"/>
          </w:tcPr>
          <w:p w14:paraId="4ACD85D8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</w:tcPr>
          <w:p w14:paraId="49949838" w14:textId="5D9E2726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,008</w:t>
            </w:r>
          </w:p>
        </w:tc>
        <w:tc>
          <w:tcPr>
            <w:tcW w:w="625" w:type="dxa"/>
          </w:tcPr>
          <w:p w14:paraId="64A073A2" w14:textId="59EC69A8" w:rsidR="00BC03E9" w:rsidRDefault="00BC03E9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9.9</w:t>
            </w:r>
          </w:p>
        </w:tc>
        <w:tc>
          <w:tcPr>
            <w:tcW w:w="283" w:type="dxa"/>
          </w:tcPr>
          <w:p w14:paraId="7A80FF24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</w:tcPr>
          <w:p w14:paraId="41C8FA7E" w14:textId="098F922F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,</w:t>
            </w:r>
            <w:r>
              <w:rPr>
                <w:rFonts w:ascii="Arial" w:hAnsi="Arial" w:cs="Arial" w:hint="eastAsia"/>
                <w:szCs w:val="21"/>
              </w:rPr>
              <w:t>273</w:t>
            </w:r>
          </w:p>
        </w:tc>
        <w:tc>
          <w:tcPr>
            <w:tcW w:w="708" w:type="dxa"/>
          </w:tcPr>
          <w:p w14:paraId="563E9BB3" w14:textId="63E7D882" w:rsidR="00BC03E9" w:rsidRDefault="00BC03E9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9.8</w:t>
            </w:r>
          </w:p>
        </w:tc>
        <w:tc>
          <w:tcPr>
            <w:tcW w:w="284" w:type="dxa"/>
          </w:tcPr>
          <w:p w14:paraId="3AE7F965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70576996" w14:textId="0518098C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,665</w:t>
            </w:r>
          </w:p>
        </w:tc>
        <w:tc>
          <w:tcPr>
            <w:tcW w:w="709" w:type="dxa"/>
          </w:tcPr>
          <w:p w14:paraId="647A8DC9" w14:textId="6C23D69C" w:rsidR="00BC03E9" w:rsidRPr="00B94CBC" w:rsidRDefault="00BC03E9" w:rsidP="003B4F4B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10.7</w:t>
            </w:r>
          </w:p>
        </w:tc>
        <w:tc>
          <w:tcPr>
            <w:tcW w:w="289" w:type="dxa"/>
          </w:tcPr>
          <w:p w14:paraId="4C9E403F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</w:tcPr>
          <w:p w14:paraId="6E137DC3" w14:textId="626204BE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,109</w:t>
            </w:r>
          </w:p>
        </w:tc>
        <w:tc>
          <w:tcPr>
            <w:tcW w:w="659" w:type="dxa"/>
          </w:tcPr>
          <w:p w14:paraId="7CCC899D" w14:textId="655CCFC7" w:rsidR="00BC03E9" w:rsidRDefault="00BC03E9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11.7</w:t>
            </w:r>
          </w:p>
        </w:tc>
        <w:tc>
          <w:tcPr>
            <w:tcW w:w="236" w:type="dxa"/>
          </w:tcPr>
          <w:p w14:paraId="4DC83BE7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</w:tcPr>
          <w:p w14:paraId="15AEEE1A" w14:textId="18FA0E0C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3,044</w:t>
            </w:r>
          </w:p>
        </w:tc>
        <w:tc>
          <w:tcPr>
            <w:tcW w:w="742" w:type="dxa"/>
          </w:tcPr>
          <w:p w14:paraId="72F12579" w14:textId="45097578" w:rsidR="00BC03E9" w:rsidRDefault="00BC03E9" w:rsidP="00D20F58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10.1</w:t>
            </w:r>
          </w:p>
        </w:tc>
        <w:tc>
          <w:tcPr>
            <w:tcW w:w="952" w:type="dxa"/>
          </w:tcPr>
          <w:p w14:paraId="28377E7B" w14:textId="77777777" w:rsidR="00BC03E9" w:rsidRPr="00B94CBC" w:rsidRDefault="00BC03E9" w:rsidP="00D20F58">
            <w:pPr>
              <w:rPr>
                <w:rFonts w:ascii="Arial" w:hAnsi="Arial" w:cs="Arial"/>
                <w:szCs w:val="21"/>
              </w:rPr>
            </w:pPr>
          </w:p>
        </w:tc>
      </w:tr>
      <w:tr w:rsidR="00FA7653" w:rsidRPr="00B94CBC" w14:paraId="57902051" w14:textId="77777777" w:rsidTr="00F71B4A">
        <w:trPr>
          <w:trHeight w:val="20"/>
        </w:trPr>
        <w:tc>
          <w:tcPr>
            <w:tcW w:w="1951" w:type="dxa"/>
            <w:shd w:val="clear" w:color="auto" w:fill="D9D9D9" w:themeFill="background1" w:themeFillShade="D9"/>
          </w:tcPr>
          <w:p w14:paraId="65BCDB29" w14:textId="673A7967" w:rsidR="00BC03E9" w:rsidRPr="00FC2BBA" w:rsidRDefault="008A3AE0" w:rsidP="008A3AE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edian h</w:t>
            </w:r>
            <w:r w:rsidR="00BC03E9">
              <w:rPr>
                <w:rFonts w:ascii="Arial" w:hAnsi="Arial" w:cs="Arial"/>
                <w:szCs w:val="21"/>
              </w:rPr>
              <w:t xml:space="preserve">ousehold </w:t>
            </w:r>
            <w:r>
              <w:rPr>
                <w:rFonts w:ascii="Arial" w:hAnsi="Arial" w:cs="Arial"/>
                <w:szCs w:val="21"/>
              </w:rPr>
              <w:t>incom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930AC62" w14:textId="329C13C5" w:rsidR="00BC03E9" w:rsidRPr="00B94CBC" w:rsidRDefault="00C05B0D" w:rsidP="00BC03E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8</w:t>
            </w:r>
            <w:r>
              <w:rPr>
                <w:rFonts w:ascii="Arial" w:hAnsi="Arial" w:cs="Arial"/>
                <w:szCs w:val="21"/>
              </w:rPr>
              <w:t>,</w:t>
            </w:r>
            <w:r>
              <w:rPr>
                <w:rFonts w:ascii="Arial" w:hAnsi="Arial" w:cs="Arial" w:hint="eastAsia"/>
                <w:szCs w:val="21"/>
              </w:rPr>
              <w:t>97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B51E212" w14:textId="77777777" w:rsidR="00BC03E9" w:rsidRDefault="00BC03E9" w:rsidP="00BC03E9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14:paraId="0F5ACEC5" w14:textId="77777777" w:rsidR="00BC03E9" w:rsidRPr="00B94CBC" w:rsidRDefault="00BC03E9" w:rsidP="00BC03E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</w:tcPr>
          <w:p w14:paraId="29BB035B" w14:textId="67A86FE4" w:rsidR="00BC03E9" w:rsidRPr="00B94CBC" w:rsidRDefault="00C05B0D" w:rsidP="00BC03E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6,590</w:t>
            </w:r>
          </w:p>
        </w:tc>
        <w:tc>
          <w:tcPr>
            <w:tcW w:w="625" w:type="dxa"/>
            <w:shd w:val="clear" w:color="auto" w:fill="D9D9D9" w:themeFill="background1" w:themeFillShade="D9"/>
          </w:tcPr>
          <w:p w14:paraId="067C7ED9" w14:textId="77777777" w:rsidR="00BC03E9" w:rsidRDefault="00BC03E9" w:rsidP="00BC03E9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711AF490" w14:textId="77777777" w:rsidR="00BC03E9" w:rsidRPr="00B94CBC" w:rsidRDefault="00BC03E9" w:rsidP="00BC03E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32253F2F" w14:textId="3AC4CE79" w:rsidR="00BC03E9" w:rsidRPr="00B94CBC" w:rsidRDefault="00C05B0D" w:rsidP="00BC03E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6,64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9F5C61D" w14:textId="77777777" w:rsidR="00BC03E9" w:rsidRDefault="00BC03E9" w:rsidP="00BC03E9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14:paraId="44BE30C9" w14:textId="77777777" w:rsidR="00BC03E9" w:rsidRPr="00B94CBC" w:rsidRDefault="00BC03E9" w:rsidP="00BC03E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F625839" w14:textId="2EA9AF0B" w:rsidR="00BC03E9" w:rsidRPr="00B94CBC" w:rsidRDefault="00C05B0D" w:rsidP="00BC03E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5,87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ADF6E4F" w14:textId="77777777" w:rsidR="00BC03E9" w:rsidRPr="00B94CBC" w:rsidRDefault="00BC03E9" w:rsidP="00BC03E9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9" w:type="dxa"/>
            <w:shd w:val="clear" w:color="auto" w:fill="D9D9D9" w:themeFill="background1" w:themeFillShade="D9"/>
          </w:tcPr>
          <w:p w14:paraId="389779E2" w14:textId="77777777" w:rsidR="00BC03E9" w:rsidRPr="00B94CBC" w:rsidRDefault="00BC03E9" w:rsidP="00BC03E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shd w:val="clear" w:color="auto" w:fill="D9D9D9" w:themeFill="background1" w:themeFillShade="D9"/>
          </w:tcPr>
          <w:p w14:paraId="262B9AE3" w14:textId="3EAD17A2" w:rsidR="00BC03E9" w:rsidRPr="00B94CBC" w:rsidRDefault="00C05B0D" w:rsidP="00BC03E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6,590</w:t>
            </w:r>
          </w:p>
        </w:tc>
        <w:tc>
          <w:tcPr>
            <w:tcW w:w="659" w:type="dxa"/>
            <w:shd w:val="clear" w:color="auto" w:fill="D9D9D9" w:themeFill="background1" w:themeFillShade="D9"/>
          </w:tcPr>
          <w:p w14:paraId="71E1AA63" w14:textId="77777777" w:rsidR="00BC03E9" w:rsidRDefault="00BC03E9" w:rsidP="00BC03E9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79529372" w14:textId="77777777" w:rsidR="00BC03E9" w:rsidRPr="00B94CBC" w:rsidRDefault="00BC03E9" w:rsidP="00BC03E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</w:tcPr>
          <w:p w14:paraId="6FEF6370" w14:textId="53E9B329" w:rsidR="00BC03E9" w:rsidRPr="00B94CBC" w:rsidRDefault="00BC03E9" w:rsidP="00BC03E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6</w:t>
            </w:r>
            <w:r>
              <w:rPr>
                <w:rFonts w:ascii="Arial" w:hAnsi="Arial" w:cs="Arial"/>
                <w:szCs w:val="21"/>
              </w:rPr>
              <w:t>,</w:t>
            </w:r>
            <w:r>
              <w:rPr>
                <w:rFonts w:ascii="Arial" w:hAnsi="Arial" w:cs="Arial" w:hint="eastAsia"/>
                <w:szCs w:val="21"/>
              </w:rPr>
              <w:t>640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14:paraId="4DC6B699" w14:textId="77777777" w:rsidR="00BC03E9" w:rsidRDefault="00BC03E9" w:rsidP="00BC03E9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952" w:type="dxa"/>
            <w:shd w:val="clear" w:color="auto" w:fill="D9D9D9" w:themeFill="background1" w:themeFillShade="D9"/>
          </w:tcPr>
          <w:p w14:paraId="5B57EF9C" w14:textId="1B3A2FA7" w:rsidR="00BC03E9" w:rsidRPr="00B94CBC" w:rsidRDefault="00F1686B" w:rsidP="00BC03E9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BC03E9" w:rsidRPr="00B94CBC" w14:paraId="77FE5636" w14:textId="77777777" w:rsidTr="00F71B4A">
        <w:trPr>
          <w:trHeight w:val="20"/>
        </w:trPr>
        <w:tc>
          <w:tcPr>
            <w:tcW w:w="1951" w:type="dxa"/>
            <w:tcBorders>
              <w:bottom w:val="single" w:sz="12" w:space="0" w:color="auto"/>
            </w:tcBorders>
          </w:tcPr>
          <w:p w14:paraId="2ED82895" w14:textId="4A365A0B" w:rsidR="00BC03E9" w:rsidRPr="00FC2BBA" w:rsidRDefault="00BC03E9" w:rsidP="00BC03E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  <w:r w:rsidRPr="00BC03E9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 xml:space="preserve">school </w:t>
            </w:r>
            <w:r w:rsidRPr="00BC03E9">
              <w:rPr>
                <w:rFonts w:ascii="Arial" w:hAnsi="Arial" w:cs="Arial"/>
                <w:szCs w:val="21"/>
              </w:rPr>
              <w:t>education, %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599B645" w14:textId="204A3D59" w:rsidR="00BC03E9" w:rsidRPr="00B94CBC" w:rsidRDefault="001D0F74" w:rsidP="00BC03E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6.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4F23C3F" w14:textId="77777777" w:rsidR="00BC03E9" w:rsidRDefault="00BC03E9" w:rsidP="00BC03E9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3BFE2C28" w14:textId="77777777" w:rsidR="00BC03E9" w:rsidRPr="00B94CBC" w:rsidRDefault="00BC03E9" w:rsidP="00BC03E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34" w:type="dxa"/>
            <w:tcBorders>
              <w:bottom w:val="single" w:sz="12" w:space="0" w:color="auto"/>
            </w:tcBorders>
          </w:tcPr>
          <w:p w14:paraId="20F0CA42" w14:textId="017D1082" w:rsidR="00BC03E9" w:rsidRPr="00B94CBC" w:rsidRDefault="001D0F74" w:rsidP="00BC03E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6.6</w:t>
            </w:r>
          </w:p>
        </w:tc>
        <w:tc>
          <w:tcPr>
            <w:tcW w:w="625" w:type="dxa"/>
            <w:tcBorders>
              <w:bottom w:val="single" w:sz="12" w:space="0" w:color="auto"/>
            </w:tcBorders>
          </w:tcPr>
          <w:p w14:paraId="508C03A4" w14:textId="77777777" w:rsidR="00BC03E9" w:rsidRDefault="00BC03E9" w:rsidP="00BC03E9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2674973A" w14:textId="77777777" w:rsidR="00BC03E9" w:rsidRPr="00B94CBC" w:rsidRDefault="00BC03E9" w:rsidP="00BC03E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61DA4E15" w14:textId="2B9A1D7B" w:rsidR="00BC03E9" w:rsidRPr="00B94CBC" w:rsidRDefault="001D0F74" w:rsidP="00BC03E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6.3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0EF25672" w14:textId="77777777" w:rsidR="00BC03E9" w:rsidRDefault="00BC03E9" w:rsidP="00BC03E9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01EB0C97" w14:textId="77777777" w:rsidR="00BC03E9" w:rsidRPr="00B94CBC" w:rsidRDefault="00BC03E9" w:rsidP="00BC03E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14EA0AC" w14:textId="3E4A8DDD" w:rsidR="00BC03E9" w:rsidRPr="00B94CBC" w:rsidRDefault="001D0F74" w:rsidP="00BC03E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6.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076B995" w14:textId="77777777" w:rsidR="00BC03E9" w:rsidRPr="00B94CBC" w:rsidRDefault="00BC03E9" w:rsidP="00BC03E9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89" w:type="dxa"/>
            <w:tcBorders>
              <w:bottom w:val="single" w:sz="12" w:space="0" w:color="auto"/>
            </w:tcBorders>
          </w:tcPr>
          <w:p w14:paraId="55BA6477" w14:textId="77777777" w:rsidR="00BC03E9" w:rsidRPr="00B94CBC" w:rsidRDefault="00BC03E9" w:rsidP="00BC03E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9" w:type="dxa"/>
            <w:tcBorders>
              <w:bottom w:val="single" w:sz="12" w:space="0" w:color="auto"/>
            </w:tcBorders>
          </w:tcPr>
          <w:p w14:paraId="6AAD132D" w14:textId="30F8D074" w:rsidR="00BC03E9" w:rsidRPr="00B94CBC" w:rsidRDefault="001D0F74" w:rsidP="00BC03E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5.7</w:t>
            </w:r>
          </w:p>
        </w:tc>
        <w:tc>
          <w:tcPr>
            <w:tcW w:w="659" w:type="dxa"/>
            <w:tcBorders>
              <w:bottom w:val="single" w:sz="12" w:space="0" w:color="auto"/>
            </w:tcBorders>
          </w:tcPr>
          <w:p w14:paraId="0CC59F69" w14:textId="77777777" w:rsidR="00BC03E9" w:rsidRDefault="00BC03E9" w:rsidP="00BC03E9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14812E81" w14:textId="77777777" w:rsidR="00BC03E9" w:rsidRPr="00B94CBC" w:rsidRDefault="00BC03E9" w:rsidP="00BC03E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76" w:type="dxa"/>
            <w:tcBorders>
              <w:bottom w:val="single" w:sz="12" w:space="0" w:color="auto"/>
            </w:tcBorders>
          </w:tcPr>
          <w:p w14:paraId="3AE1B68C" w14:textId="456B3E69" w:rsidR="00BC03E9" w:rsidRPr="00B94CBC" w:rsidRDefault="001D0F74" w:rsidP="00BC03E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6.7</w:t>
            </w:r>
          </w:p>
        </w:tc>
        <w:tc>
          <w:tcPr>
            <w:tcW w:w="742" w:type="dxa"/>
            <w:tcBorders>
              <w:bottom w:val="single" w:sz="12" w:space="0" w:color="auto"/>
            </w:tcBorders>
          </w:tcPr>
          <w:p w14:paraId="0024EEBB" w14:textId="77777777" w:rsidR="00BC03E9" w:rsidRDefault="00BC03E9" w:rsidP="00BC03E9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23E7358E" w14:textId="2242E1C0" w:rsidR="00BC03E9" w:rsidRPr="00B94CBC" w:rsidRDefault="00F1686B" w:rsidP="00BC03E9">
            <w:pPr>
              <w:rPr>
                <w:rFonts w:ascii="Arial" w:hAnsi="Arial" w:cs="Arial"/>
                <w:szCs w:val="21"/>
              </w:rPr>
            </w:pPr>
            <w:r w:rsidRPr="00B94CBC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BC03E9" w:rsidRPr="00B94CBC" w14:paraId="0C22B5A1" w14:textId="77777777" w:rsidTr="00F71B4A">
        <w:trPr>
          <w:trHeight w:val="20"/>
        </w:trPr>
        <w:tc>
          <w:tcPr>
            <w:tcW w:w="14177" w:type="dxa"/>
            <w:gridSpan w:val="19"/>
            <w:tcBorders>
              <w:top w:val="single" w:sz="12" w:space="0" w:color="auto"/>
            </w:tcBorders>
          </w:tcPr>
          <w:p w14:paraId="7E0DD515" w14:textId="77777777" w:rsidR="00F71B4A" w:rsidRPr="00B171C6" w:rsidRDefault="00F71B4A" w:rsidP="00F71B4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bbreviations: </w:t>
            </w:r>
            <w:r w:rsidRPr="004856B4">
              <w:rPr>
                <w:rFonts w:ascii="Arial" w:hAnsi="Arial" w:cs="Arial"/>
                <w:szCs w:val="21"/>
              </w:rPr>
              <w:t xml:space="preserve">BCS, breast conserving surgery; IDC, infiltrating ductal carcinoma; ILC, infiltrating lobular carcinoma; </w:t>
            </w:r>
            <w:r w:rsidRPr="00B171C6">
              <w:rPr>
                <w:rFonts w:ascii="Arial" w:hAnsi="Arial" w:cs="Arial"/>
                <w:szCs w:val="21"/>
              </w:rPr>
              <w:t>HER2, human epidermal growth factor receptor 2; HR, hormone receptor</w:t>
            </w:r>
            <w:r>
              <w:rPr>
                <w:rFonts w:ascii="Arial" w:hAnsi="Arial" w:cs="Arial"/>
                <w:szCs w:val="21"/>
              </w:rPr>
              <w:t>.</w:t>
            </w:r>
          </w:p>
          <w:p w14:paraId="73B47286" w14:textId="77E9637F" w:rsidR="00F71B4A" w:rsidRDefault="00FA7653" w:rsidP="00F71B4A">
            <w:pPr>
              <w:rPr>
                <w:rFonts w:ascii="Arial" w:hAnsi="Arial" w:cs="Arial"/>
                <w:szCs w:val="21"/>
              </w:rPr>
            </w:pPr>
            <w:r w:rsidRPr="00E76F8A">
              <w:rPr>
                <w:rFonts w:ascii="Arial" w:eastAsia="宋体" w:hAnsi="Arial" w:cs="Arial"/>
                <w:szCs w:val="21"/>
              </w:rPr>
              <w:t>†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  <w:r w:rsidR="00F71B4A" w:rsidRPr="00B171C6">
              <w:rPr>
                <w:rFonts w:ascii="Arial" w:hAnsi="Arial" w:cs="Arial"/>
                <w:szCs w:val="21"/>
              </w:rPr>
              <w:t>Unknown patients are excluded from the comparative analysis.</w:t>
            </w:r>
          </w:p>
          <w:p w14:paraId="6C9A6E18" w14:textId="43F14B8D" w:rsidR="00F71B4A" w:rsidRDefault="00FA7653" w:rsidP="00FA7653">
            <w:pPr>
              <w:rPr>
                <w:rFonts w:ascii="Arial" w:hAnsi="Arial" w:cs="Arial"/>
                <w:szCs w:val="21"/>
              </w:rPr>
            </w:pPr>
            <w:r w:rsidRPr="00E76F8A">
              <w:rPr>
                <w:rFonts w:ascii="Arial" w:eastAsia="宋体" w:hAnsi="Arial" w:cs="Arial"/>
                <w:szCs w:val="21"/>
              </w:rPr>
              <w:t>‡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  <w:r w:rsidR="00F71B4A" w:rsidRPr="004856B4">
              <w:rPr>
                <w:rFonts w:ascii="Arial" w:hAnsi="Arial" w:cs="Arial"/>
                <w:szCs w:val="21"/>
              </w:rPr>
              <w:t xml:space="preserve">Including American Indian/Alaskan native </w:t>
            </w:r>
            <w:r w:rsidR="00F71B4A">
              <w:rPr>
                <w:rFonts w:ascii="Arial" w:hAnsi="Arial" w:cs="Arial" w:hint="eastAsia"/>
                <w:szCs w:val="21"/>
              </w:rPr>
              <w:t xml:space="preserve">and </w:t>
            </w:r>
            <w:r w:rsidR="00F71B4A" w:rsidRPr="004856B4">
              <w:rPr>
                <w:rFonts w:ascii="Arial" w:hAnsi="Arial" w:cs="Arial"/>
                <w:szCs w:val="21"/>
              </w:rPr>
              <w:t>Pacific Islander.</w:t>
            </w:r>
          </w:p>
          <w:p w14:paraId="7B7E92D0" w14:textId="2524F542" w:rsidR="00F71B4A" w:rsidRDefault="00FA7653" w:rsidP="00FA7653">
            <w:pPr>
              <w:rPr>
                <w:rFonts w:ascii="Arial" w:hAnsi="Arial" w:cs="Arial"/>
                <w:szCs w:val="21"/>
              </w:rPr>
            </w:pPr>
            <w:r w:rsidRPr="00CF5634">
              <w:rPr>
                <w:rFonts w:ascii="Arial" w:hAnsi="Arial" w:cs="Arial"/>
                <w:szCs w:val="21"/>
              </w:rPr>
              <w:t>§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="00F71B4A" w:rsidRPr="004856B4">
              <w:rPr>
                <w:rFonts w:ascii="Arial" w:hAnsi="Arial" w:cs="Arial"/>
                <w:szCs w:val="21"/>
              </w:rPr>
              <w:t xml:space="preserve">Including other histology </w:t>
            </w:r>
            <w:r w:rsidR="00F71B4A">
              <w:rPr>
                <w:rFonts w:ascii="Arial" w:hAnsi="Arial" w:cs="Arial"/>
                <w:szCs w:val="21"/>
              </w:rPr>
              <w:t xml:space="preserve">of invasive breast cancer </w:t>
            </w:r>
            <w:r w:rsidR="00F71B4A" w:rsidRPr="004856B4">
              <w:rPr>
                <w:rFonts w:ascii="Arial" w:hAnsi="Arial" w:cs="Arial"/>
                <w:szCs w:val="21"/>
              </w:rPr>
              <w:t>except IDC and ILC.</w:t>
            </w:r>
          </w:p>
          <w:p w14:paraId="21A9DA26" w14:textId="2AA867B3" w:rsidR="00BC03E9" w:rsidRPr="00B94CBC" w:rsidRDefault="00FA7653" w:rsidP="00FA7653">
            <w:pPr>
              <w:rPr>
                <w:rFonts w:ascii="Arial" w:hAnsi="Arial" w:cs="Arial"/>
                <w:szCs w:val="21"/>
              </w:rPr>
            </w:pPr>
            <w:r w:rsidRPr="00CF5634">
              <w:rPr>
                <w:rFonts w:ascii="Arial" w:hAnsi="Arial" w:cs="Arial"/>
                <w:color w:val="1C1D1E"/>
                <w:sz w:val="26"/>
                <w:szCs w:val="26"/>
                <w:shd w:val="clear" w:color="auto" w:fill="FFFFFF"/>
              </w:rPr>
              <w:t>¶</w:t>
            </w:r>
            <w:r>
              <w:rPr>
                <w:rFonts w:ascii="Arial" w:hAnsi="Arial" w:cs="Arial"/>
                <w:color w:val="1C1D1E"/>
                <w:sz w:val="26"/>
                <w:szCs w:val="26"/>
                <w:shd w:val="clear" w:color="auto" w:fill="FFFFFF"/>
              </w:rPr>
              <w:t xml:space="preserve"> </w:t>
            </w:r>
            <w:r w:rsidR="00F71B4A" w:rsidRPr="00C525AD">
              <w:rPr>
                <w:rFonts w:ascii="Arial" w:hAnsi="Arial" w:cs="Arial"/>
                <w:szCs w:val="21"/>
              </w:rPr>
              <w:t>Including divorced,</w:t>
            </w:r>
            <w:r w:rsidR="00F71B4A">
              <w:rPr>
                <w:rFonts w:ascii="Arial" w:hAnsi="Arial" w:cs="Arial"/>
                <w:szCs w:val="21"/>
              </w:rPr>
              <w:t xml:space="preserve"> </w:t>
            </w:r>
            <w:r w:rsidR="00F71B4A" w:rsidRPr="00C525AD">
              <w:rPr>
                <w:rFonts w:ascii="Arial" w:hAnsi="Arial" w:cs="Arial"/>
                <w:szCs w:val="21"/>
              </w:rPr>
              <w:t>separated, single (never married), and widowed</w:t>
            </w:r>
            <w:r w:rsidR="00F71B4A">
              <w:rPr>
                <w:rFonts w:ascii="Arial" w:hAnsi="Arial" w:cs="Arial"/>
                <w:szCs w:val="21"/>
              </w:rPr>
              <w:t>.</w:t>
            </w:r>
          </w:p>
        </w:tc>
      </w:tr>
      <w:bookmarkEnd w:id="0"/>
      <w:bookmarkEnd w:id="1"/>
    </w:tbl>
    <w:p w14:paraId="7E9696E5" w14:textId="77777777" w:rsidR="00B71F0A" w:rsidRPr="00B94CBC" w:rsidRDefault="00B71F0A">
      <w:pPr>
        <w:rPr>
          <w:rFonts w:ascii="Arial" w:hAnsi="Arial" w:cs="Arial"/>
          <w:sz w:val="13"/>
          <w:szCs w:val="11"/>
        </w:rPr>
      </w:pPr>
    </w:p>
    <w:sectPr w:rsidR="00B71F0A" w:rsidRPr="00B94CBC" w:rsidSect="006B2B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159DE2" w14:textId="77777777" w:rsidR="00F145FC" w:rsidRDefault="00F145FC" w:rsidP="00FE0E1A">
      <w:r>
        <w:separator/>
      </w:r>
    </w:p>
  </w:endnote>
  <w:endnote w:type="continuationSeparator" w:id="0">
    <w:p w14:paraId="67544DCC" w14:textId="77777777" w:rsidR="00F145FC" w:rsidRDefault="00F145FC" w:rsidP="00FE0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FE4C14" w14:textId="77777777" w:rsidR="00F145FC" w:rsidRDefault="00F145FC" w:rsidP="00FE0E1A">
      <w:r>
        <w:separator/>
      </w:r>
    </w:p>
  </w:footnote>
  <w:footnote w:type="continuationSeparator" w:id="0">
    <w:p w14:paraId="21309C9E" w14:textId="77777777" w:rsidR="00F145FC" w:rsidRDefault="00F145FC" w:rsidP="00FE0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DB2"/>
    <w:rsid w:val="000546D2"/>
    <w:rsid w:val="001136A9"/>
    <w:rsid w:val="001D0F74"/>
    <w:rsid w:val="001F05DF"/>
    <w:rsid w:val="001F1BE3"/>
    <w:rsid w:val="0020448F"/>
    <w:rsid w:val="00241561"/>
    <w:rsid w:val="00264C4B"/>
    <w:rsid w:val="003B4F4B"/>
    <w:rsid w:val="00421FFA"/>
    <w:rsid w:val="004260B4"/>
    <w:rsid w:val="004B0F98"/>
    <w:rsid w:val="004F64D5"/>
    <w:rsid w:val="00503DB2"/>
    <w:rsid w:val="0064422C"/>
    <w:rsid w:val="006B2BCD"/>
    <w:rsid w:val="00746510"/>
    <w:rsid w:val="007A137A"/>
    <w:rsid w:val="008A3AE0"/>
    <w:rsid w:val="008E05C4"/>
    <w:rsid w:val="00902D2C"/>
    <w:rsid w:val="00935673"/>
    <w:rsid w:val="009D1AE8"/>
    <w:rsid w:val="00A62C84"/>
    <w:rsid w:val="00A7605B"/>
    <w:rsid w:val="00B12832"/>
    <w:rsid w:val="00B71F0A"/>
    <w:rsid w:val="00B94CBC"/>
    <w:rsid w:val="00BC03E9"/>
    <w:rsid w:val="00C05B0D"/>
    <w:rsid w:val="00C14163"/>
    <w:rsid w:val="00C275B9"/>
    <w:rsid w:val="00C97C28"/>
    <w:rsid w:val="00D20F58"/>
    <w:rsid w:val="00D243A1"/>
    <w:rsid w:val="00D51DEB"/>
    <w:rsid w:val="00D56E4C"/>
    <w:rsid w:val="00DA1750"/>
    <w:rsid w:val="00DA6F6B"/>
    <w:rsid w:val="00E138FB"/>
    <w:rsid w:val="00E32D7D"/>
    <w:rsid w:val="00E33315"/>
    <w:rsid w:val="00F145FC"/>
    <w:rsid w:val="00F1686B"/>
    <w:rsid w:val="00F61829"/>
    <w:rsid w:val="00F71B4A"/>
    <w:rsid w:val="00FA7653"/>
    <w:rsid w:val="00FC2BBA"/>
    <w:rsid w:val="00FE0E1A"/>
    <w:rsid w:val="00FE6D31"/>
    <w:rsid w:val="00FF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68899"/>
  <w15:docId w15:val="{5B21CFD4-9F37-4142-92A1-5321B08EC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0E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0E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0E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0E1A"/>
    <w:rPr>
      <w:sz w:val="18"/>
      <w:szCs w:val="18"/>
    </w:rPr>
  </w:style>
  <w:style w:type="table" w:styleId="a5">
    <w:name w:val="Table Grid"/>
    <w:basedOn w:val="a1"/>
    <w:uiPriority w:val="39"/>
    <w:rsid w:val="00FE0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FE0E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51">
    <w:name w:val="无格式表格 51"/>
    <w:basedOn w:val="a1"/>
    <w:uiPriority w:val="45"/>
    <w:rsid w:val="00C1416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C1416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网格型浅色1"/>
    <w:basedOn w:val="a1"/>
    <w:uiPriority w:val="40"/>
    <w:rsid w:val="00C1416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DCBA2-BC17-45C1-BB34-A0D5D4BCA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3</Pages>
  <Words>656</Words>
  <Characters>3743</Characters>
  <Application>Microsoft Office Word</Application>
  <DocSecurity>0</DocSecurity>
  <Lines>31</Lines>
  <Paragraphs>8</Paragraphs>
  <ScaleCrop>false</ScaleCrop>
  <Company/>
  <LinksUpToDate>false</LinksUpToDate>
  <CharactersWithSpaces>4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靖</dc:creator>
  <cp:keywords/>
  <dc:description/>
  <cp:lastModifiedBy>Yue Gong</cp:lastModifiedBy>
  <cp:revision>27</cp:revision>
  <dcterms:created xsi:type="dcterms:W3CDTF">2017-11-21T02:18:00Z</dcterms:created>
  <dcterms:modified xsi:type="dcterms:W3CDTF">2018-03-26T14:08:00Z</dcterms:modified>
</cp:coreProperties>
</file>